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EF3B0" w14:textId="5FA3CADC" w:rsidR="00660482" w:rsidRPr="007651A0" w:rsidRDefault="00660482" w:rsidP="00660482">
      <w:pPr>
        <w:pStyle w:val="Heading1"/>
        <w:rPr>
          <w:rFonts w:ascii="Aptos" w:hAnsi="Aptos"/>
          <w:lang w:val="fr-FR"/>
        </w:rPr>
      </w:pPr>
      <w:r w:rsidRPr="007651A0">
        <w:rPr>
          <w:rFonts w:ascii="Aptos" w:hAnsi="Aptos"/>
          <w:lang w:val="fr-FR"/>
        </w:rPr>
        <w:t>Supplementa</w:t>
      </w:r>
      <w:r w:rsidR="002A3027">
        <w:rPr>
          <w:rFonts w:ascii="Aptos" w:hAnsi="Aptos"/>
          <w:lang w:val="fr-FR"/>
        </w:rPr>
        <w:t>ry Figure S</w:t>
      </w:r>
      <w:r w:rsidR="00435182">
        <w:rPr>
          <w:rFonts w:ascii="Aptos" w:hAnsi="Aptos"/>
          <w:lang w:val="fr-FR"/>
        </w:rPr>
        <w:t>3</w:t>
      </w:r>
      <w:r w:rsidRPr="007651A0">
        <w:rPr>
          <w:rFonts w:ascii="Aptos" w:hAnsi="Aptos"/>
          <w:lang w:val="fr-FR"/>
        </w:rPr>
        <w:t>. Contribution Analysis</w:t>
      </w:r>
    </w:p>
    <w:p w14:paraId="76677EAD" w14:textId="29AA411A" w:rsidR="00660482" w:rsidRPr="00435182" w:rsidRDefault="00D32514" w:rsidP="00660482">
      <w:pPr>
        <w:jc w:val="both"/>
        <w:rPr>
          <w:lang w:val="fr-FR"/>
        </w:rPr>
      </w:pPr>
      <w:r w:rsidRPr="00435182">
        <w:rPr>
          <w:rFonts w:ascii="Aptos" w:hAnsi="Aptos"/>
          <w:sz w:val="24"/>
          <w:szCs w:val="24"/>
          <w:lang w:val="en-US"/>
        </w:rPr>
        <w:t>The figures show</w:t>
      </w:r>
      <w:r w:rsidR="00950D22" w:rsidRPr="00435182">
        <w:rPr>
          <w:rFonts w:ascii="Aptos" w:hAnsi="Aptos"/>
          <w:sz w:val="24"/>
          <w:szCs w:val="24"/>
          <w:lang w:val="en-US"/>
        </w:rPr>
        <w:t xml:space="preserve"> the contribution analysis on different categories </w:t>
      </w:r>
    </w:p>
    <w:p w14:paraId="7B73A795" w14:textId="77777777" w:rsidR="00660482" w:rsidRDefault="00660482" w:rsidP="00660482">
      <w:pPr>
        <w:jc w:val="both"/>
      </w:pPr>
      <w:r>
        <w:rPr>
          <w:noProof/>
        </w:rPr>
        <w:drawing>
          <wp:inline distT="0" distB="0" distL="0" distR="0" wp14:anchorId="599B12A4" wp14:editId="2D2704AE">
            <wp:extent cx="5486400" cy="4572000"/>
            <wp:effectExtent l="0" t="0" r="0" b="0"/>
            <wp:docPr id="61" name="Grafiek 6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16C67BD" w14:textId="77777777" w:rsidR="00B22152" w:rsidRDefault="00B22152" w:rsidP="00660482">
      <w:pPr>
        <w:jc w:val="both"/>
      </w:pPr>
    </w:p>
    <w:p w14:paraId="1F9A96AA" w14:textId="77777777" w:rsidR="00B22152" w:rsidRDefault="00B22152" w:rsidP="00660482">
      <w:pPr>
        <w:jc w:val="both"/>
      </w:pPr>
    </w:p>
    <w:p w14:paraId="001013D5" w14:textId="77777777" w:rsidR="00B22152" w:rsidRDefault="00B22152" w:rsidP="00660482">
      <w:pPr>
        <w:jc w:val="both"/>
      </w:pPr>
    </w:p>
    <w:p w14:paraId="30ADFD8B" w14:textId="77777777" w:rsidR="00B22152" w:rsidRDefault="00B22152" w:rsidP="00660482">
      <w:pPr>
        <w:jc w:val="both"/>
      </w:pPr>
    </w:p>
    <w:p w14:paraId="660242B0" w14:textId="77777777" w:rsidR="00B22152" w:rsidRDefault="00B22152" w:rsidP="00660482">
      <w:pPr>
        <w:jc w:val="both"/>
      </w:pPr>
    </w:p>
    <w:p w14:paraId="4EEF61F8" w14:textId="77777777" w:rsidR="00B22152" w:rsidRDefault="00B22152" w:rsidP="00660482">
      <w:pPr>
        <w:jc w:val="both"/>
      </w:pPr>
    </w:p>
    <w:p w14:paraId="7C01E6A2" w14:textId="77777777" w:rsidR="00B22152" w:rsidRDefault="00B22152" w:rsidP="00660482">
      <w:pPr>
        <w:jc w:val="both"/>
      </w:pPr>
    </w:p>
    <w:p w14:paraId="5B2231DA" w14:textId="77777777" w:rsidR="00B22152" w:rsidRDefault="00B22152" w:rsidP="00660482">
      <w:pPr>
        <w:jc w:val="both"/>
      </w:pPr>
    </w:p>
    <w:p w14:paraId="1BB08306" w14:textId="77777777" w:rsidR="00B22152" w:rsidRDefault="00B22152" w:rsidP="00660482">
      <w:pPr>
        <w:jc w:val="both"/>
      </w:pPr>
    </w:p>
    <w:p w14:paraId="421CCC0B" w14:textId="77777777" w:rsidR="00B22152" w:rsidRDefault="00B22152" w:rsidP="00660482">
      <w:pPr>
        <w:jc w:val="both"/>
      </w:pPr>
    </w:p>
    <w:p w14:paraId="543C9144" w14:textId="77777777" w:rsidR="00B22152" w:rsidRDefault="00B22152" w:rsidP="00660482">
      <w:pPr>
        <w:jc w:val="both"/>
      </w:pPr>
    </w:p>
    <w:p w14:paraId="678A03AE" w14:textId="4F20C884" w:rsidR="00B22152" w:rsidRPr="007651A0" w:rsidRDefault="00B22152" w:rsidP="00B22152">
      <w:pPr>
        <w:pStyle w:val="Heading1"/>
        <w:rPr>
          <w:rFonts w:ascii="Aptos" w:hAnsi="Aptos"/>
          <w:lang w:val="fr-FR"/>
        </w:rPr>
      </w:pPr>
      <w:r w:rsidRPr="007651A0">
        <w:rPr>
          <w:rFonts w:ascii="Aptos" w:hAnsi="Aptos"/>
          <w:lang w:val="fr-FR"/>
        </w:rPr>
        <w:lastRenderedPageBreak/>
        <w:t>Supplementa</w:t>
      </w:r>
      <w:r>
        <w:rPr>
          <w:rFonts w:ascii="Aptos" w:hAnsi="Aptos"/>
          <w:lang w:val="fr-FR"/>
        </w:rPr>
        <w:t>ry Figure S</w:t>
      </w:r>
      <w:r w:rsidR="00435182">
        <w:rPr>
          <w:rFonts w:ascii="Aptos" w:hAnsi="Aptos"/>
          <w:lang w:val="fr-FR"/>
        </w:rPr>
        <w:t>4</w:t>
      </w:r>
      <w:r w:rsidRPr="007651A0">
        <w:rPr>
          <w:rFonts w:ascii="Aptos" w:hAnsi="Aptos"/>
          <w:lang w:val="fr-FR"/>
        </w:rPr>
        <w:t>. Contribution Analysis</w:t>
      </w:r>
      <w:r w:rsidR="004B276F">
        <w:rPr>
          <w:rFonts w:ascii="Aptos" w:hAnsi="Aptos"/>
          <w:lang w:val="fr-FR"/>
        </w:rPr>
        <w:t xml:space="preserve"> Change Canisters</w:t>
      </w:r>
    </w:p>
    <w:p w14:paraId="0A548549" w14:textId="77777777" w:rsidR="00B22152" w:rsidRDefault="00B22152" w:rsidP="00660482">
      <w:pPr>
        <w:jc w:val="both"/>
      </w:pPr>
    </w:p>
    <w:p w14:paraId="1EF0FF55" w14:textId="77777777" w:rsidR="00660482" w:rsidRDefault="00660482" w:rsidP="00660482">
      <w:pPr>
        <w:jc w:val="both"/>
      </w:pPr>
      <w:r>
        <w:rPr>
          <w:noProof/>
        </w:rPr>
        <w:drawing>
          <wp:inline distT="0" distB="0" distL="0" distR="0" wp14:anchorId="4CEB5EA7" wp14:editId="7C9B0588">
            <wp:extent cx="5486400" cy="4572000"/>
            <wp:effectExtent l="0" t="0" r="0" b="0"/>
            <wp:docPr id="62" name="Grafiek 6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E8031A1" w14:textId="77777777" w:rsidR="00660482" w:rsidRDefault="00660482" w:rsidP="00660482">
      <w:pPr>
        <w:jc w:val="both"/>
      </w:pPr>
    </w:p>
    <w:p w14:paraId="36FCA77C" w14:textId="77777777" w:rsidR="00660482" w:rsidRDefault="00660482" w:rsidP="00660482">
      <w:pPr>
        <w:jc w:val="both"/>
      </w:pPr>
    </w:p>
    <w:p w14:paraId="15B20A27" w14:textId="77777777" w:rsidR="00660482" w:rsidRDefault="00660482" w:rsidP="00660482">
      <w:pPr>
        <w:jc w:val="both"/>
      </w:pPr>
    </w:p>
    <w:p w14:paraId="10E8CAE3" w14:textId="77777777" w:rsidR="004B276F" w:rsidRDefault="004B276F" w:rsidP="00660482">
      <w:pPr>
        <w:jc w:val="both"/>
      </w:pPr>
    </w:p>
    <w:p w14:paraId="472482BA" w14:textId="77777777" w:rsidR="004B276F" w:rsidRDefault="004B276F" w:rsidP="00660482">
      <w:pPr>
        <w:jc w:val="both"/>
      </w:pPr>
    </w:p>
    <w:p w14:paraId="52F629D3" w14:textId="77777777" w:rsidR="004B276F" w:rsidRDefault="004B276F" w:rsidP="00660482">
      <w:pPr>
        <w:jc w:val="both"/>
      </w:pPr>
    </w:p>
    <w:p w14:paraId="09D0A5E4" w14:textId="77777777" w:rsidR="004B276F" w:rsidRDefault="004B276F" w:rsidP="00660482">
      <w:pPr>
        <w:jc w:val="both"/>
      </w:pPr>
    </w:p>
    <w:p w14:paraId="48BBA042" w14:textId="77777777" w:rsidR="004B276F" w:rsidRDefault="004B276F" w:rsidP="00660482">
      <w:pPr>
        <w:jc w:val="both"/>
      </w:pPr>
    </w:p>
    <w:p w14:paraId="54D8F67B" w14:textId="77777777" w:rsidR="004B276F" w:rsidRDefault="004B276F" w:rsidP="00660482">
      <w:pPr>
        <w:jc w:val="both"/>
      </w:pPr>
    </w:p>
    <w:p w14:paraId="73B46B5A" w14:textId="77777777" w:rsidR="004B276F" w:rsidRDefault="004B276F" w:rsidP="00660482">
      <w:pPr>
        <w:jc w:val="both"/>
      </w:pPr>
    </w:p>
    <w:p w14:paraId="427E7CA5" w14:textId="77777777" w:rsidR="004B276F" w:rsidRDefault="004B276F" w:rsidP="00660482">
      <w:pPr>
        <w:jc w:val="both"/>
      </w:pPr>
    </w:p>
    <w:p w14:paraId="7DE61ABE" w14:textId="5CD1C594" w:rsidR="004B276F" w:rsidRPr="007651A0" w:rsidRDefault="004B276F" w:rsidP="004B276F">
      <w:pPr>
        <w:pStyle w:val="Heading1"/>
        <w:rPr>
          <w:rFonts w:ascii="Aptos" w:hAnsi="Aptos"/>
          <w:lang w:val="fr-FR"/>
        </w:rPr>
      </w:pPr>
      <w:r w:rsidRPr="007651A0">
        <w:rPr>
          <w:rFonts w:ascii="Aptos" w:hAnsi="Aptos"/>
          <w:lang w:val="fr-FR"/>
        </w:rPr>
        <w:lastRenderedPageBreak/>
        <w:t>Supplementa</w:t>
      </w:r>
      <w:r>
        <w:rPr>
          <w:rFonts w:ascii="Aptos" w:hAnsi="Aptos"/>
          <w:lang w:val="fr-FR"/>
        </w:rPr>
        <w:t>ry Figure S</w:t>
      </w:r>
      <w:r w:rsidR="00435182">
        <w:rPr>
          <w:rFonts w:ascii="Aptos" w:hAnsi="Aptos"/>
          <w:lang w:val="fr-FR"/>
        </w:rPr>
        <w:t>5</w:t>
      </w:r>
      <w:r w:rsidRPr="007651A0">
        <w:rPr>
          <w:rFonts w:ascii="Aptos" w:hAnsi="Aptos"/>
          <w:lang w:val="fr-FR"/>
        </w:rPr>
        <w:t>. Contribution Analysis</w:t>
      </w:r>
      <w:r>
        <w:rPr>
          <w:rFonts w:ascii="Aptos" w:hAnsi="Aptos"/>
          <w:lang w:val="fr-FR"/>
        </w:rPr>
        <w:t xml:space="preserve"> Fossil Depletion</w:t>
      </w:r>
    </w:p>
    <w:p w14:paraId="68DC4FF6" w14:textId="77777777" w:rsidR="004B276F" w:rsidRPr="004B276F" w:rsidRDefault="004B276F" w:rsidP="00660482">
      <w:pPr>
        <w:jc w:val="both"/>
        <w:rPr>
          <w:lang w:val="fr-FR"/>
        </w:rPr>
      </w:pPr>
    </w:p>
    <w:p w14:paraId="6A3C464B" w14:textId="77777777" w:rsidR="00660482" w:rsidRDefault="00660482" w:rsidP="00660482">
      <w:pPr>
        <w:jc w:val="both"/>
      </w:pPr>
      <w:r>
        <w:rPr>
          <w:noProof/>
        </w:rPr>
        <w:drawing>
          <wp:inline distT="0" distB="0" distL="0" distR="0" wp14:anchorId="62301C94" wp14:editId="6AC54270">
            <wp:extent cx="5486400" cy="4572000"/>
            <wp:effectExtent l="0" t="0" r="0" b="0"/>
            <wp:docPr id="63" name="Grafiek 6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7453C4B" w14:textId="77777777" w:rsidR="004B276F" w:rsidRDefault="004B276F" w:rsidP="00660482">
      <w:pPr>
        <w:jc w:val="both"/>
      </w:pPr>
    </w:p>
    <w:p w14:paraId="4D3BB0A8" w14:textId="77777777" w:rsidR="004B276F" w:rsidRDefault="004B276F" w:rsidP="00660482">
      <w:pPr>
        <w:jc w:val="both"/>
      </w:pPr>
    </w:p>
    <w:p w14:paraId="1FBB7130" w14:textId="77777777" w:rsidR="004B276F" w:rsidRDefault="004B276F" w:rsidP="00660482">
      <w:pPr>
        <w:jc w:val="both"/>
      </w:pPr>
    </w:p>
    <w:p w14:paraId="04C2C2AE" w14:textId="77777777" w:rsidR="004B276F" w:rsidRDefault="004B276F" w:rsidP="00660482">
      <w:pPr>
        <w:jc w:val="both"/>
      </w:pPr>
    </w:p>
    <w:p w14:paraId="7B868B79" w14:textId="77777777" w:rsidR="004B276F" w:rsidRDefault="004B276F" w:rsidP="00660482">
      <w:pPr>
        <w:jc w:val="both"/>
      </w:pPr>
    </w:p>
    <w:p w14:paraId="17A85690" w14:textId="77777777" w:rsidR="004B276F" w:rsidRDefault="004B276F" w:rsidP="00660482">
      <w:pPr>
        <w:jc w:val="both"/>
      </w:pPr>
    </w:p>
    <w:p w14:paraId="12D51C6B" w14:textId="77777777" w:rsidR="004B276F" w:rsidRDefault="004B276F" w:rsidP="00660482">
      <w:pPr>
        <w:jc w:val="both"/>
      </w:pPr>
    </w:p>
    <w:p w14:paraId="3D48DACB" w14:textId="77777777" w:rsidR="004B276F" w:rsidRDefault="004B276F" w:rsidP="00660482">
      <w:pPr>
        <w:jc w:val="both"/>
      </w:pPr>
    </w:p>
    <w:p w14:paraId="7560AE97" w14:textId="77777777" w:rsidR="004B276F" w:rsidRDefault="004B276F" w:rsidP="00660482">
      <w:pPr>
        <w:jc w:val="both"/>
      </w:pPr>
    </w:p>
    <w:p w14:paraId="19D84822" w14:textId="77777777" w:rsidR="004B276F" w:rsidRDefault="004B276F" w:rsidP="00660482">
      <w:pPr>
        <w:jc w:val="both"/>
      </w:pPr>
    </w:p>
    <w:p w14:paraId="46E2E4FC" w14:textId="77777777" w:rsidR="004B276F" w:rsidRDefault="004B276F" w:rsidP="00660482">
      <w:pPr>
        <w:jc w:val="both"/>
      </w:pPr>
    </w:p>
    <w:p w14:paraId="4B795A41" w14:textId="643D21C8" w:rsidR="004B276F" w:rsidRPr="007651A0" w:rsidRDefault="004B276F" w:rsidP="004B276F">
      <w:pPr>
        <w:pStyle w:val="Heading1"/>
        <w:rPr>
          <w:rFonts w:ascii="Aptos" w:hAnsi="Aptos"/>
          <w:lang w:val="fr-FR"/>
        </w:rPr>
      </w:pPr>
      <w:r w:rsidRPr="007651A0">
        <w:rPr>
          <w:rFonts w:ascii="Aptos" w:hAnsi="Aptos"/>
          <w:lang w:val="fr-FR"/>
        </w:rPr>
        <w:lastRenderedPageBreak/>
        <w:t>Supplementa</w:t>
      </w:r>
      <w:r>
        <w:rPr>
          <w:rFonts w:ascii="Aptos" w:hAnsi="Aptos"/>
          <w:lang w:val="fr-FR"/>
        </w:rPr>
        <w:t>ry Figure S</w:t>
      </w:r>
      <w:r w:rsidR="00435182">
        <w:rPr>
          <w:rFonts w:ascii="Aptos" w:hAnsi="Aptos"/>
          <w:lang w:val="fr-FR"/>
        </w:rPr>
        <w:t>6</w:t>
      </w:r>
      <w:r w:rsidRPr="007651A0">
        <w:rPr>
          <w:rFonts w:ascii="Aptos" w:hAnsi="Aptos"/>
          <w:lang w:val="fr-FR"/>
        </w:rPr>
        <w:t>. Contribution Analysis</w:t>
      </w:r>
      <w:r>
        <w:rPr>
          <w:rFonts w:ascii="Aptos" w:hAnsi="Aptos"/>
          <w:lang w:val="fr-FR"/>
        </w:rPr>
        <w:t xml:space="preserve"> </w:t>
      </w:r>
      <w:r w:rsidR="0060797D">
        <w:rPr>
          <w:rFonts w:ascii="Aptos" w:hAnsi="Aptos"/>
          <w:lang w:val="fr-FR"/>
        </w:rPr>
        <w:t>Fossil Depletion</w:t>
      </w:r>
      <w:r>
        <w:rPr>
          <w:rFonts w:ascii="Aptos" w:hAnsi="Aptos"/>
          <w:lang w:val="fr-FR"/>
        </w:rPr>
        <w:t xml:space="preserve"> Canisters</w:t>
      </w:r>
    </w:p>
    <w:p w14:paraId="48FA7578" w14:textId="77777777" w:rsidR="004B276F" w:rsidRPr="004B276F" w:rsidRDefault="004B276F" w:rsidP="00660482">
      <w:pPr>
        <w:jc w:val="both"/>
        <w:rPr>
          <w:lang w:val="fr-FR"/>
        </w:rPr>
      </w:pPr>
    </w:p>
    <w:p w14:paraId="25619A11" w14:textId="77777777" w:rsidR="00660482" w:rsidRDefault="00660482" w:rsidP="00660482">
      <w:pPr>
        <w:jc w:val="both"/>
      </w:pPr>
      <w:r>
        <w:rPr>
          <w:noProof/>
        </w:rPr>
        <w:drawing>
          <wp:inline distT="0" distB="0" distL="0" distR="0" wp14:anchorId="2C92B960" wp14:editId="13DE66ED">
            <wp:extent cx="5486400" cy="4572000"/>
            <wp:effectExtent l="0" t="0" r="0" b="0"/>
            <wp:docPr id="64" name="Grafiek 6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C604A74" w14:textId="77777777" w:rsidR="00660482" w:rsidRDefault="00660482" w:rsidP="00660482">
      <w:r>
        <w:br w:type="page"/>
      </w:r>
    </w:p>
    <w:p w14:paraId="2FC70FD2" w14:textId="4A2781F2" w:rsidR="0060797D" w:rsidRPr="007651A0" w:rsidRDefault="0060797D" w:rsidP="0060797D">
      <w:pPr>
        <w:pStyle w:val="Heading1"/>
        <w:rPr>
          <w:rFonts w:ascii="Aptos" w:hAnsi="Aptos"/>
          <w:lang w:val="fr-FR"/>
        </w:rPr>
      </w:pPr>
      <w:r w:rsidRPr="007651A0">
        <w:rPr>
          <w:rFonts w:ascii="Aptos" w:hAnsi="Aptos"/>
          <w:lang w:val="fr-FR"/>
        </w:rPr>
        <w:lastRenderedPageBreak/>
        <w:t>Supplementa</w:t>
      </w:r>
      <w:r>
        <w:rPr>
          <w:rFonts w:ascii="Aptos" w:hAnsi="Aptos"/>
          <w:lang w:val="fr-FR"/>
        </w:rPr>
        <w:t>ry Figure S</w:t>
      </w:r>
      <w:r w:rsidR="00435182">
        <w:rPr>
          <w:rFonts w:ascii="Aptos" w:hAnsi="Aptos"/>
          <w:lang w:val="fr-FR"/>
        </w:rPr>
        <w:t>7</w:t>
      </w:r>
      <w:r w:rsidRPr="007651A0">
        <w:rPr>
          <w:rFonts w:ascii="Aptos" w:hAnsi="Aptos"/>
          <w:lang w:val="fr-FR"/>
        </w:rPr>
        <w:t>. Contribution Analysis</w:t>
      </w:r>
      <w:r>
        <w:rPr>
          <w:rFonts w:ascii="Aptos" w:hAnsi="Aptos"/>
          <w:lang w:val="fr-FR"/>
        </w:rPr>
        <w:t xml:space="preserve"> Water Depletion</w:t>
      </w:r>
    </w:p>
    <w:p w14:paraId="6CAF37B2" w14:textId="77777777" w:rsidR="0060797D" w:rsidRPr="0060797D" w:rsidRDefault="0060797D" w:rsidP="00660482">
      <w:pPr>
        <w:rPr>
          <w:lang w:val="fr-FR"/>
        </w:rPr>
      </w:pPr>
    </w:p>
    <w:p w14:paraId="05151A89" w14:textId="77777777" w:rsidR="00660482" w:rsidRDefault="00660482" w:rsidP="00660482">
      <w:pPr>
        <w:jc w:val="both"/>
      </w:pPr>
      <w:r>
        <w:rPr>
          <w:noProof/>
        </w:rPr>
        <w:drawing>
          <wp:inline distT="0" distB="0" distL="0" distR="0" wp14:anchorId="561F5DC6" wp14:editId="0C5D604E">
            <wp:extent cx="5486400" cy="4572000"/>
            <wp:effectExtent l="0" t="0" r="0" b="0"/>
            <wp:docPr id="65" name="Grafiek 6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C28F714" w14:textId="77777777" w:rsidR="0060797D" w:rsidRDefault="0060797D" w:rsidP="00660482">
      <w:pPr>
        <w:jc w:val="both"/>
      </w:pPr>
    </w:p>
    <w:p w14:paraId="7CAD6B91" w14:textId="77777777" w:rsidR="0060797D" w:rsidRDefault="0060797D" w:rsidP="00660482">
      <w:pPr>
        <w:jc w:val="both"/>
      </w:pPr>
    </w:p>
    <w:p w14:paraId="5BECC863" w14:textId="77777777" w:rsidR="0060797D" w:rsidRDefault="0060797D" w:rsidP="00660482">
      <w:pPr>
        <w:jc w:val="both"/>
      </w:pPr>
    </w:p>
    <w:p w14:paraId="449FED30" w14:textId="77777777" w:rsidR="0060797D" w:rsidRDefault="0060797D" w:rsidP="00660482">
      <w:pPr>
        <w:jc w:val="both"/>
      </w:pPr>
    </w:p>
    <w:p w14:paraId="33C1CFFD" w14:textId="77777777" w:rsidR="0060797D" w:rsidRDefault="0060797D" w:rsidP="00660482">
      <w:pPr>
        <w:jc w:val="both"/>
      </w:pPr>
    </w:p>
    <w:p w14:paraId="2E8B20EF" w14:textId="77777777" w:rsidR="0060797D" w:rsidRDefault="0060797D" w:rsidP="00660482">
      <w:pPr>
        <w:jc w:val="both"/>
      </w:pPr>
    </w:p>
    <w:p w14:paraId="54542B4E" w14:textId="77777777" w:rsidR="0060797D" w:rsidRDefault="0060797D" w:rsidP="00660482">
      <w:pPr>
        <w:jc w:val="both"/>
      </w:pPr>
    </w:p>
    <w:p w14:paraId="052C2216" w14:textId="77777777" w:rsidR="0060797D" w:rsidRDefault="0060797D" w:rsidP="00660482">
      <w:pPr>
        <w:jc w:val="both"/>
      </w:pPr>
    </w:p>
    <w:p w14:paraId="519A8D00" w14:textId="77777777" w:rsidR="0060797D" w:rsidRDefault="0060797D" w:rsidP="00660482">
      <w:pPr>
        <w:jc w:val="both"/>
      </w:pPr>
    </w:p>
    <w:p w14:paraId="35F2BA1D" w14:textId="77777777" w:rsidR="0060797D" w:rsidRDefault="0060797D" w:rsidP="00660482">
      <w:pPr>
        <w:jc w:val="both"/>
      </w:pPr>
    </w:p>
    <w:p w14:paraId="541F37DD" w14:textId="77777777" w:rsidR="0060797D" w:rsidRDefault="0060797D" w:rsidP="00660482">
      <w:pPr>
        <w:jc w:val="both"/>
      </w:pPr>
    </w:p>
    <w:p w14:paraId="15FDC7AD" w14:textId="685CD21C" w:rsidR="0060797D" w:rsidRPr="007651A0" w:rsidRDefault="0060797D" w:rsidP="0060797D">
      <w:pPr>
        <w:pStyle w:val="Heading1"/>
        <w:rPr>
          <w:rFonts w:ascii="Aptos" w:hAnsi="Aptos"/>
          <w:lang w:val="fr-FR"/>
        </w:rPr>
      </w:pPr>
      <w:r w:rsidRPr="007651A0">
        <w:rPr>
          <w:rFonts w:ascii="Aptos" w:hAnsi="Aptos"/>
          <w:lang w:val="fr-FR"/>
        </w:rPr>
        <w:lastRenderedPageBreak/>
        <w:t>Supplementa</w:t>
      </w:r>
      <w:r>
        <w:rPr>
          <w:rFonts w:ascii="Aptos" w:hAnsi="Aptos"/>
          <w:lang w:val="fr-FR"/>
        </w:rPr>
        <w:t>ry Figure S</w:t>
      </w:r>
      <w:r w:rsidR="00435182">
        <w:rPr>
          <w:rFonts w:ascii="Aptos" w:hAnsi="Aptos"/>
          <w:lang w:val="fr-FR"/>
        </w:rPr>
        <w:t>8</w:t>
      </w:r>
      <w:r w:rsidRPr="007651A0">
        <w:rPr>
          <w:rFonts w:ascii="Aptos" w:hAnsi="Aptos"/>
          <w:lang w:val="fr-FR"/>
        </w:rPr>
        <w:t>. Contribution Analysis</w:t>
      </w:r>
      <w:r>
        <w:rPr>
          <w:rFonts w:ascii="Aptos" w:hAnsi="Aptos"/>
          <w:lang w:val="fr-FR"/>
        </w:rPr>
        <w:t xml:space="preserve"> </w:t>
      </w:r>
      <w:r w:rsidR="00A11867">
        <w:rPr>
          <w:rFonts w:ascii="Aptos" w:hAnsi="Aptos"/>
          <w:lang w:val="fr-FR"/>
        </w:rPr>
        <w:t>Water Depletion</w:t>
      </w:r>
      <w:r>
        <w:rPr>
          <w:rFonts w:ascii="Aptos" w:hAnsi="Aptos"/>
          <w:lang w:val="fr-FR"/>
        </w:rPr>
        <w:t xml:space="preserve"> Canisters</w:t>
      </w:r>
    </w:p>
    <w:p w14:paraId="6F727BA1" w14:textId="77777777" w:rsidR="0060797D" w:rsidRPr="0060797D" w:rsidRDefault="0060797D" w:rsidP="00660482">
      <w:pPr>
        <w:jc w:val="both"/>
        <w:rPr>
          <w:lang w:val="fr-FR"/>
        </w:rPr>
      </w:pPr>
    </w:p>
    <w:p w14:paraId="15A7BDCF" w14:textId="77777777" w:rsidR="00660482" w:rsidRDefault="00660482" w:rsidP="00660482">
      <w:pPr>
        <w:jc w:val="both"/>
      </w:pPr>
      <w:r>
        <w:rPr>
          <w:noProof/>
        </w:rPr>
        <w:drawing>
          <wp:inline distT="0" distB="0" distL="0" distR="0" wp14:anchorId="75444EF9" wp14:editId="5896A0F7">
            <wp:extent cx="5486400" cy="4572000"/>
            <wp:effectExtent l="0" t="0" r="0" b="0"/>
            <wp:docPr id="66" name="Grafiek 6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F295EFA" w14:textId="77777777" w:rsidR="00660482" w:rsidRDefault="00660482" w:rsidP="00660482">
      <w:pPr>
        <w:jc w:val="both"/>
      </w:pPr>
    </w:p>
    <w:p w14:paraId="1CF5E014" w14:textId="7F5C8E97" w:rsidR="00932822" w:rsidRDefault="00932822"/>
    <w:sectPr w:rsidR="009328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7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482"/>
    <w:rsid w:val="001620BF"/>
    <w:rsid w:val="0017744F"/>
    <w:rsid w:val="002A3027"/>
    <w:rsid w:val="0040203B"/>
    <w:rsid w:val="00435182"/>
    <w:rsid w:val="004B276F"/>
    <w:rsid w:val="0060797D"/>
    <w:rsid w:val="00642B20"/>
    <w:rsid w:val="00660482"/>
    <w:rsid w:val="00710B64"/>
    <w:rsid w:val="007651A0"/>
    <w:rsid w:val="00932822"/>
    <w:rsid w:val="00950D22"/>
    <w:rsid w:val="00A11867"/>
    <w:rsid w:val="00B22152"/>
    <w:rsid w:val="00D32514"/>
    <w:rsid w:val="00D92907"/>
    <w:rsid w:val="00E93CE9"/>
    <w:rsid w:val="00EF607F"/>
    <w:rsid w:val="00FD3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732282"/>
  <w15:chartTrackingRefBased/>
  <w15:docId w15:val="{38286B53-F1E6-4209-8E76-A8FA894F6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482"/>
    <w:rPr>
      <w:rFonts w:ascii="Calibri" w:eastAsia="Calibri" w:hAnsi="Calibri" w:cs="Calibri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04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nl-NL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04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048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val="nl-NL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048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lang w:val="nl-NL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048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  <w:lang w:val="nl-NL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048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nl-NL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48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nl-NL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048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nl-NL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048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482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48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482"/>
    <w:rPr>
      <w:rFonts w:eastAsiaTheme="majorEastAsia" w:cstheme="majorBidi"/>
      <w:color w:val="2E74B5" w:themeColor="accent1" w:themeShade="BF"/>
      <w:sz w:val="28"/>
      <w:szCs w:val="28"/>
      <w:lang w:val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482"/>
    <w:rPr>
      <w:rFonts w:eastAsiaTheme="majorEastAsia" w:cstheme="majorBidi"/>
      <w:i/>
      <w:iCs/>
      <w:color w:val="2E74B5" w:themeColor="accent1" w:themeShade="BF"/>
      <w:lang w:val="nl-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0482"/>
    <w:rPr>
      <w:rFonts w:eastAsiaTheme="majorEastAsia" w:cstheme="majorBidi"/>
      <w:color w:val="2E74B5" w:themeColor="accent1" w:themeShade="BF"/>
      <w:lang w:val="nl-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482"/>
    <w:rPr>
      <w:rFonts w:eastAsiaTheme="majorEastAsia" w:cstheme="majorBidi"/>
      <w:i/>
      <w:iCs/>
      <w:color w:val="595959" w:themeColor="text1" w:themeTint="A6"/>
      <w:lang w:val="nl-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482"/>
    <w:rPr>
      <w:rFonts w:eastAsiaTheme="majorEastAsia" w:cstheme="majorBidi"/>
      <w:color w:val="595959" w:themeColor="text1" w:themeTint="A6"/>
      <w:lang w:val="nl-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0482"/>
    <w:rPr>
      <w:rFonts w:eastAsiaTheme="majorEastAsia" w:cstheme="majorBidi"/>
      <w:i/>
      <w:iCs/>
      <w:color w:val="272727" w:themeColor="text1" w:themeTint="D8"/>
      <w:lang w:val="nl-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0482"/>
    <w:rPr>
      <w:rFonts w:eastAsiaTheme="majorEastAsia" w:cstheme="majorBidi"/>
      <w:color w:val="272727" w:themeColor="text1" w:themeTint="D8"/>
      <w:lang w:val="nl-NL"/>
    </w:rPr>
  </w:style>
  <w:style w:type="paragraph" w:styleId="Title">
    <w:name w:val="Title"/>
    <w:basedOn w:val="Normal"/>
    <w:next w:val="Normal"/>
    <w:link w:val="TitleChar"/>
    <w:uiPriority w:val="10"/>
    <w:qFormat/>
    <w:rsid w:val="006604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60482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048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nl-NL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60482"/>
    <w:rPr>
      <w:rFonts w:eastAsiaTheme="majorEastAsia" w:cstheme="majorBidi"/>
      <w:color w:val="595959" w:themeColor="text1" w:themeTint="A6"/>
      <w:spacing w:val="15"/>
      <w:sz w:val="28"/>
      <w:szCs w:val="28"/>
      <w:lang w:val="nl-NL"/>
    </w:rPr>
  </w:style>
  <w:style w:type="paragraph" w:styleId="Quote">
    <w:name w:val="Quote"/>
    <w:basedOn w:val="Normal"/>
    <w:next w:val="Normal"/>
    <w:link w:val="QuoteChar"/>
    <w:uiPriority w:val="29"/>
    <w:qFormat/>
    <w:rsid w:val="00660482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nl-NL" w:eastAsia="en-US"/>
    </w:rPr>
  </w:style>
  <w:style w:type="character" w:customStyle="1" w:styleId="QuoteChar">
    <w:name w:val="Quote Char"/>
    <w:basedOn w:val="DefaultParagraphFont"/>
    <w:link w:val="Quote"/>
    <w:uiPriority w:val="29"/>
    <w:rsid w:val="00660482"/>
    <w:rPr>
      <w:i/>
      <w:iCs/>
      <w:color w:val="404040" w:themeColor="text1" w:themeTint="BF"/>
      <w:lang w:val="nl-NL"/>
    </w:rPr>
  </w:style>
  <w:style w:type="paragraph" w:styleId="ListParagraph">
    <w:name w:val="List Paragraph"/>
    <w:basedOn w:val="Normal"/>
    <w:uiPriority w:val="34"/>
    <w:qFormat/>
    <w:rsid w:val="00660482"/>
    <w:pPr>
      <w:ind w:left="720"/>
      <w:contextualSpacing/>
    </w:pPr>
    <w:rPr>
      <w:rFonts w:asciiTheme="minorHAnsi" w:eastAsiaTheme="minorHAnsi" w:hAnsiTheme="minorHAnsi" w:cstheme="minorBidi"/>
      <w:lang w:val="nl-NL" w:eastAsia="en-US"/>
    </w:rPr>
  </w:style>
  <w:style w:type="character" w:styleId="IntenseEmphasis">
    <w:name w:val="Intense Emphasis"/>
    <w:basedOn w:val="DefaultParagraphFont"/>
    <w:uiPriority w:val="21"/>
    <w:qFormat/>
    <w:rsid w:val="0066048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048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lang w:val="nl-NL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0482"/>
    <w:rPr>
      <w:i/>
      <w:iCs/>
      <w:color w:val="2E74B5" w:themeColor="accent1" w:themeShade="BF"/>
      <w:lang w:val="nl-NL"/>
    </w:rPr>
  </w:style>
  <w:style w:type="character" w:styleId="IntenseReference">
    <w:name w:val="Intense Reference"/>
    <w:basedOn w:val="DefaultParagraphFont"/>
    <w:uiPriority w:val="32"/>
    <w:qFormat/>
    <w:rsid w:val="00660482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Other%20computers\My%20Laptop%20(Lenovo%20nieuw)\Desktop\VSM\GreenCycl\NEPTUNE\final_documents\results_final_new_electricit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G:\Other%20computers\My%20Laptop%20(Lenovo%20nieuw)\Desktop\VSM\GreenCycl\NEPTUNE\final_documents\results_final_new_electricity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G:\Other%20computers\My%20Laptop%20(Lenovo%20nieuw)\Desktop\VSM\GreenCycl\NEPTUNE\final_documents\results_final_new_electricity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G:\Other%20computers\My%20Laptop%20(Lenovo%20nieuw)\Desktop\VSM\GreenCycl\NEPTUNE\final_documents\results_final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G:\Other%20computers\My%20Laptop%20(Lenovo%20nieuw)\Desktop\VSM\GreenCycl\NEPTUNE\final_documents\results_final_new_electricity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G:\Other%20computers\My%20Laptop%20(Lenovo%20nieuw)\Desktop\VSM\GreenCycl\NEPTUNE\final_documents\results_final_new_electricity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Contribution Analysis Climate</a:t>
            </a:r>
            <a:r>
              <a:rPr lang="en-GB" baseline="0"/>
              <a:t> Change </a:t>
            </a:r>
            <a:r>
              <a:rPr lang="en-GB"/>
              <a:t>Neptune 3</a:t>
            </a:r>
          </a:p>
        </c:rich>
      </c:tx>
      <c:layout>
        <c:manualLayout>
          <c:xMode val="edge"/>
          <c:yMode val="edge"/>
          <c:x val="0.22559768518518519"/>
          <c:y val="2.248006443105081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Contribution climate change'!$B$1</c:f>
              <c:strCache>
                <c:ptCount val="1"/>
                <c:pt idx="0">
                  <c:v>electricity us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ontribution climate change'!$A$2:$A$12</c:f>
              <c:strCache>
                <c:ptCount val="11"/>
                <c:pt idx="0">
                  <c:v>24L</c:v>
                </c:pt>
                <c:pt idx="1">
                  <c:v>20L</c:v>
                </c:pt>
                <c:pt idx="2">
                  <c:v>10L</c:v>
                </c:pt>
                <c:pt idx="3">
                  <c:v>5L</c:v>
                </c:pt>
                <c:pt idx="4">
                  <c:v>7L</c:v>
                </c:pt>
                <c:pt idx="5">
                  <c:v>2 Liter</c:v>
                </c:pt>
                <c:pt idx="6">
                  <c:v>500 CC</c:v>
                </c:pt>
                <c:pt idx="7">
                  <c:v>400 CC</c:v>
                </c:pt>
                <c:pt idx="8">
                  <c:v>300 CC</c:v>
                </c:pt>
                <c:pt idx="9">
                  <c:v>200 CC</c:v>
                </c:pt>
                <c:pt idx="10">
                  <c:v>100 CC</c:v>
                </c:pt>
              </c:strCache>
            </c:strRef>
          </c:cat>
          <c:val>
            <c:numRef>
              <c:f>'Contribution climate change'!$B$2:$B$12</c:f>
              <c:numCache>
                <c:formatCode>0%</c:formatCode>
                <c:ptCount val="11"/>
                <c:pt idx="0">
                  <c:v>0.39779121745990009</c:v>
                </c:pt>
                <c:pt idx="1">
                  <c:v>0.37141505246980372</c:v>
                </c:pt>
                <c:pt idx="2">
                  <c:v>0.29342367708467243</c:v>
                </c:pt>
                <c:pt idx="3">
                  <c:v>0.27654682638728012</c:v>
                </c:pt>
                <c:pt idx="4">
                  <c:v>0.26589385824460848</c:v>
                </c:pt>
                <c:pt idx="5">
                  <c:v>0.29859109572498183</c:v>
                </c:pt>
                <c:pt idx="6">
                  <c:v>0.23460568600942822</c:v>
                </c:pt>
                <c:pt idx="7">
                  <c:v>0.23327017090664734</c:v>
                </c:pt>
                <c:pt idx="8">
                  <c:v>0.23194161060069199</c:v>
                </c:pt>
                <c:pt idx="9">
                  <c:v>0.23070455767860196</c:v>
                </c:pt>
                <c:pt idx="10">
                  <c:v>0.229366705182609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436-41ED-AD65-773F69D0C360}"/>
            </c:ext>
          </c:extLst>
        </c:ser>
        <c:ser>
          <c:idx val="1"/>
          <c:order val="1"/>
          <c:tx>
            <c:strRef>
              <c:f>'Contribution climate change'!$C$1</c:f>
              <c:strCache>
                <c:ptCount val="1"/>
                <c:pt idx="0">
                  <c:v>cleaning cyc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Contribution climate change'!$A$2:$A$12</c:f>
              <c:strCache>
                <c:ptCount val="11"/>
                <c:pt idx="0">
                  <c:v>24L</c:v>
                </c:pt>
                <c:pt idx="1">
                  <c:v>20L</c:v>
                </c:pt>
                <c:pt idx="2">
                  <c:v>10L</c:v>
                </c:pt>
                <c:pt idx="3">
                  <c:v>5L</c:v>
                </c:pt>
                <c:pt idx="4">
                  <c:v>7L</c:v>
                </c:pt>
                <c:pt idx="5">
                  <c:v>2 Liter</c:v>
                </c:pt>
                <c:pt idx="6">
                  <c:v>500 CC</c:v>
                </c:pt>
                <c:pt idx="7">
                  <c:v>400 CC</c:v>
                </c:pt>
                <c:pt idx="8">
                  <c:v>300 CC</c:v>
                </c:pt>
                <c:pt idx="9">
                  <c:v>200 CC</c:v>
                </c:pt>
                <c:pt idx="10">
                  <c:v>100 CC</c:v>
                </c:pt>
              </c:strCache>
            </c:strRef>
          </c:cat>
          <c:val>
            <c:numRef>
              <c:f>'Contribution climate change'!$C$2:$C$12</c:f>
              <c:numCache>
                <c:formatCode>0%</c:formatCode>
                <c:ptCount val="11"/>
                <c:pt idx="0">
                  <c:v>0.17310894907529145</c:v>
                </c:pt>
                <c:pt idx="1">
                  <c:v>0.18110426837543511</c:v>
                </c:pt>
                <c:pt idx="2">
                  <c:v>0.2047455349923078</c:v>
                </c:pt>
                <c:pt idx="3">
                  <c:v>0.12299134888193079</c:v>
                </c:pt>
                <c:pt idx="4">
                  <c:v>0.21309055755279249</c:v>
                </c:pt>
                <c:pt idx="5">
                  <c:v>0.15900491103775863</c:v>
                </c:pt>
                <c:pt idx="6">
                  <c:v>0.20158810599553648</c:v>
                </c:pt>
                <c:pt idx="7">
                  <c:v>0.20194117100930503</c:v>
                </c:pt>
                <c:pt idx="8">
                  <c:v>0.20230562859329365</c:v>
                </c:pt>
                <c:pt idx="9">
                  <c:v>0.20264603391442981</c:v>
                </c:pt>
                <c:pt idx="10">
                  <c:v>0.203013042482971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436-41ED-AD65-773F69D0C360}"/>
            </c:ext>
          </c:extLst>
        </c:ser>
        <c:ser>
          <c:idx val="2"/>
          <c:order val="2"/>
          <c:tx>
            <c:strRef>
              <c:f>'Contribution climate change'!$D$1</c:f>
              <c:strCache>
                <c:ptCount val="1"/>
                <c:pt idx="0">
                  <c:v>manifol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Contribution climate change'!$A$2:$A$12</c:f>
              <c:strCache>
                <c:ptCount val="11"/>
                <c:pt idx="0">
                  <c:v>24L</c:v>
                </c:pt>
                <c:pt idx="1">
                  <c:v>20L</c:v>
                </c:pt>
                <c:pt idx="2">
                  <c:v>10L</c:v>
                </c:pt>
                <c:pt idx="3">
                  <c:v>5L</c:v>
                </c:pt>
                <c:pt idx="4">
                  <c:v>7L</c:v>
                </c:pt>
                <c:pt idx="5">
                  <c:v>2 Liter</c:v>
                </c:pt>
                <c:pt idx="6">
                  <c:v>500 CC</c:v>
                </c:pt>
                <c:pt idx="7">
                  <c:v>400 CC</c:v>
                </c:pt>
                <c:pt idx="8">
                  <c:v>300 CC</c:v>
                </c:pt>
                <c:pt idx="9">
                  <c:v>200 CC</c:v>
                </c:pt>
                <c:pt idx="10">
                  <c:v>100 CC</c:v>
                </c:pt>
              </c:strCache>
            </c:strRef>
          </c:cat>
          <c:val>
            <c:numRef>
              <c:f>'Contribution climate change'!$D$2:$D$12</c:f>
              <c:numCache>
                <c:formatCode>0%</c:formatCode>
                <c:ptCount val="11"/>
                <c:pt idx="0">
                  <c:v>0.16828819353142258</c:v>
                </c:pt>
                <c:pt idx="1">
                  <c:v>0.17606085837004326</c:v>
                </c:pt>
                <c:pt idx="2">
                  <c:v>0.19904376060011694</c:v>
                </c:pt>
                <c:pt idx="3">
                  <c:v>0.23913254668689329</c:v>
                </c:pt>
                <c:pt idx="4">
                  <c:v>0.20715639012727169</c:v>
                </c:pt>
                <c:pt idx="5">
                  <c:v>0.30915385234683196</c:v>
                </c:pt>
                <c:pt idx="6">
                  <c:v>0.26946460750795764</c:v>
                </c:pt>
                <c:pt idx="7">
                  <c:v>0.26993655264028621</c:v>
                </c:pt>
                <c:pt idx="8">
                  <c:v>0.27042372632217482</c:v>
                </c:pt>
                <c:pt idx="9">
                  <c:v>0.2708787491311872</c:v>
                </c:pt>
                <c:pt idx="10">
                  <c:v>0.271369332736731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436-41ED-AD65-773F69D0C360}"/>
            </c:ext>
          </c:extLst>
        </c:ser>
        <c:ser>
          <c:idx val="3"/>
          <c:order val="3"/>
          <c:tx>
            <c:strRef>
              <c:f>'Contribution climate change'!$E$1</c:f>
              <c:strCache>
                <c:ptCount val="1"/>
                <c:pt idx="0">
                  <c:v>docking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Contribution climate change'!$A$2:$A$12</c:f>
              <c:strCache>
                <c:ptCount val="11"/>
                <c:pt idx="0">
                  <c:v>24L</c:v>
                </c:pt>
                <c:pt idx="1">
                  <c:v>20L</c:v>
                </c:pt>
                <c:pt idx="2">
                  <c:v>10L</c:v>
                </c:pt>
                <c:pt idx="3">
                  <c:v>5L</c:v>
                </c:pt>
                <c:pt idx="4">
                  <c:v>7L</c:v>
                </c:pt>
                <c:pt idx="5">
                  <c:v>2 Liter</c:v>
                </c:pt>
                <c:pt idx="6">
                  <c:v>500 CC</c:v>
                </c:pt>
                <c:pt idx="7">
                  <c:v>400 CC</c:v>
                </c:pt>
                <c:pt idx="8">
                  <c:v>300 CC</c:v>
                </c:pt>
                <c:pt idx="9">
                  <c:v>200 CC</c:v>
                </c:pt>
                <c:pt idx="10">
                  <c:v>100 CC</c:v>
                </c:pt>
              </c:strCache>
            </c:strRef>
          </c:cat>
          <c:val>
            <c:numRef>
              <c:f>'Contribution climate change'!$E$2:$E$12</c:f>
              <c:numCache>
                <c:formatCode>0%</c:formatCode>
                <c:ptCount val="11"/>
                <c:pt idx="0">
                  <c:v>2.0888772022087825E-2</c:v>
                </c:pt>
                <c:pt idx="1">
                  <c:v>2.1853554045181616E-2</c:v>
                </c:pt>
                <c:pt idx="2">
                  <c:v>2.4706306784489512E-2</c:v>
                </c:pt>
                <c:pt idx="3">
                  <c:v>2.9682327357510627E-2</c:v>
                </c:pt>
                <c:pt idx="4">
                  <c:v>2.5713286924547593E-2</c:v>
                </c:pt>
                <c:pt idx="5">
                  <c:v>1.9186860961275254E-2</c:v>
                </c:pt>
                <c:pt idx="6">
                  <c:v>2.4325305023218353E-2</c:v>
                </c:pt>
                <c:pt idx="7">
                  <c:v>2.4367908797436746E-2</c:v>
                </c:pt>
                <c:pt idx="8">
                  <c:v>2.4411887294356324E-2</c:v>
                </c:pt>
                <c:pt idx="9">
                  <c:v>2.4452963444297166E-2</c:v>
                </c:pt>
                <c:pt idx="10">
                  <c:v>2.4497249764324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436-41ED-AD65-773F69D0C360}"/>
            </c:ext>
          </c:extLst>
        </c:ser>
        <c:ser>
          <c:idx val="4"/>
          <c:order val="4"/>
          <c:tx>
            <c:strRef>
              <c:f>'Contribution climate change'!$F$1</c:f>
              <c:strCache>
                <c:ptCount val="1"/>
                <c:pt idx="0">
                  <c:v>neptune rover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Contribution climate change'!$A$2:$A$12</c:f>
              <c:strCache>
                <c:ptCount val="11"/>
                <c:pt idx="0">
                  <c:v>24L</c:v>
                </c:pt>
                <c:pt idx="1">
                  <c:v>20L</c:v>
                </c:pt>
                <c:pt idx="2">
                  <c:v>10L</c:v>
                </c:pt>
                <c:pt idx="3">
                  <c:v>5L</c:v>
                </c:pt>
                <c:pt idx="4">
                  <c:v>7L</c:v>
                </c:pt>
                <c:pt idx="5">
                  <c:v>2 Liter</c:v>
                </c:pt>
                <c:pt idx="6">
                  <c:v>500 CC</c:v>
                </c:pt>
                <c:pt idx="7">
                  <c:v>400 CC</c:v>
                </c:pt>
                <c:pt idx="8">
                  <c:v>300 CC</c:v>
                </c:pt>
                <c:pt idx="9">
                  <c:v>200 CC</c:v>
                </c:pt>
                <c:pt idx="10">
                  <c:v>100 CC</c:v>
                </c:pt>
              </c:strCache>
            </c:strRef>
          </c:cat>
          <c:val>
            <c:numRef>
              <c:f>'Contribution climate change'!$F$2:$F$12</c:f>
              <c:numCache>
                <c:formatCode>0%</c:formatCode>
                <c:ptCount val="11"/>
                <c:pt idx="0">
                  <c:v>0.23167674642825847</c:v>
                </c:pt>
                <c:pt idx="1">
                  <c:v>0.2423771150227596</c:v>
                </c:pt>
                <c:pt idx="2">
                  <c:v>0.27401691042616105</c:v>
                </c:pt>
                <c:pt idx="3">
                  <c:v>0.32920580593895649</c:v>
                </c:pt>
                <c:pt idx="4">
                  <c:v>0.28518529707521073</c:v>
                </c:pt>
                <c:pt idx="5">
                  <c:v>0.21280090169873603</c:v>
                </c:pt>
                <c:pt idx="6">
                  <c:v>0.269791231274634</c:v>
                </c:pt>
                <c:pt idx="7">
                  <c:v>0.27026374846166845</c:v>
                </c:pt>
                <c:pt idx="8">
                  <c:v>0.27075151265711084</c:v>
                </c:pt>
                <c:pt idx="9">
                  <c:v>0.27120708700892199</c:v>
                </c:pt>
                <c:pt idx="10">
                  <c:v>0.27169826526126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436-41ED-AD65-773F69D0C360}"/>
            </c:ext>
          </c:extLst>
        </c:ser>
        <c:ser>
          <c:idx val="5"/>
          <c:order val="5"/>
          <c:tx>
            <c:strRef>
              <c:f>'Contribution climate change'!$G$1</c:f>
              <c:strCache>
                <c:ptCount val="1"/>
                <c:pt idx="0">
                  <c:v>Waste water treatment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Contribution climate change'!$A$2:$A$12</c:f>
              <c:strCache>
                <c:ptCount val="11"/>
                <c:pt idx="0">
                  <c:v>24L</c:v>
                </c:pt>
                <c:pt idx="1">
                  <c:v>20L</c:v>
                </c:pt>
                <c:pt idx="2">
                  <c:v>10L</c:v>
                </c:pt>
                <c:pt idx="3">
                  <c:v>5L</c:v>
                </c:pt>
                <c:pt idx="4">
                  <c:v>7L</c:v>
                </c:pt>
                <c:pt idx="5">
                  <c:v>2 Liter</c:v>
                </c:pt>
                <c:pt idx="6">
                  <c:v>500 CC</c:v>
                </c:pt>
                <c:pt idx="7">
                  <c:v>400 CC</c:v>
                </c:pt>
                <c:pt idx="8">
                  <c:v>300 CC</c:v>
                </c:pt>
                <c:pt idx="9">
                  <c:v>200 CC</c:v>
                </c:pt>
                <c:pt idx="10">
                  <c:v>100 CC</c:v>
                </c:pt>
              </c:strCache>
            </c:strRef>
          </c:cat>
          <c:val>
            <c:numRef>
              <c:f>'Contribution climate change'!$G$2:$G$12</c:f>
              <c:numCache>
                <c:formatCode>0%</c:formatCode>
                <c:ptCount val="11"/>
                <c:pt idx="0">
                  <c:v>8.2461214830397058E-3</c:v>
                </c:pt>
                <c:pt idx="1">
                  <c:v>7.1891517167767659E-3</c:v>
                </c:pt>
                <c:pt idx="2">
                  <c:v>4.0638101122523872E-3</c:v>
                </c:pt>
                <c:pt idx="3">
                  <c:v>2.4411447474287024E-3</c:v>
                </c:pt>
                <c:pt idx="4">
                  <c:v>2.9606100755689242E-3</c:v>
                </c:pt>
                <c:pt idx="5">
                  <c:v>1.2623782304162306E-3</c:v>
                </c:pt>
                <c:pt idx="6">
                  <c:v>2.2506418922539642E-4</c:v>
                </c:pt>
                <c:pt idx="7">
                  <c:v>2.2044818465623373E-4</c:v>
                </c:pt>
                <c:pt idx="8">
                  <c:v>1.656345323723321E-4</c:v>
                </c:pt>
                <c:pt idx="9">
                  <c:v>1.1060882256190143E-4</c:v>
                </c:pt>
                <c:pt idx="10">
                  <c:v>5.54045721004161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436-41ED-AD65-773F69D0C3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5"/>
        <c:overlap val="100"/>
        <c:axId val="202517551"/>
        <c:axId val="202554991"/>
      </c:barChart>
      <c:catAx>
        <c:axId val="20251755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202554991"/>
        <c:crosses val="autoZero"/>
        <c:auto val="1"/>
        <c:lblAlgn val="ctr"/>
        <c:lblOffset val="100"/>
        <c:noMultiLvlLbl val="0"/>
      </c:catAx>
      <c:valAx>
        <c:axId val="20255499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202517551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Contribution Analysis</a:t>
            </a:r>
            <a:r>
              <a:rPr lang="en-GB" baseline="0"/>
              <a:t> Climate Change Canisters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Contribution climate change'!$K$1</c:f>
              <c:strCache>
                <c:ptCount val="1"/>
                <c:pt idx="0">
                  <c:v>Reusable cannist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ontribution climate change'!$J$2:$J$12</c:f>
              <c:strCache>
                <c:ptCount val="11"/>
                <c:pt idx="0">
                  <c:v>24L</c:v>
                </c:pt>
                <c:pt idx="1">
                  <c:v>20L</c:v>
                </c:pt>
                <c:pt idx="2">
                  <c:v>10L</c:v>
                </c:pt>
                <c:pt idx="3">
                  <c:v>5L</c:v>
                </c:pt>
                <c:pt idx="4">
                  <c:v>7L</c:v>
                </c:pt>
                <c:pt idx="5">
                  <c:v>2 Liter</c:v>
                </c:pt>
                <c:pt idx="6">
                  <c:v>500 CC</c:v>
                </c:pt>
                <c:pt idx="7">
                  <c:v>400 CC</c:v>
                </c:pt>
                <c:pt idx="8">
                  <c:v>300 CC</c:v>
                </c:pt>
                <c:pt idx="9">
                  <c:v>200 CC</c:v>
                </c:pt>
                <c:pt idx="10">
                  <c:v>100 CC</c:v>
                </c:pt>
              </c:strCache>
            </c:strRef>
          </c:cat>
          <c:val>
            <c:numRef>
              <c:f>'Contribution climate change'!$K$2:$K$12</c:f>
              <c:numCache>
                <c:formatCode>0%</c:formatCode>
                <c:ptCount val="11"/>
                <c:pt idx="0">
                  <c:v>1.0636209825006935E-2</c:v>
                </c:pt>
                <c:pt idx="1">
                  <c:v>1.0636209825006935E-2</c:v>
                </c:pt>
                <c:pt idx="2">
                  <c:v>1.0552390442797885E-2</c:v>
                </c:pt>
                <c:pt idx="3">
                  <c:v>5.2283185134758556E-3</c:v>
                </c:pt>
                <c:pt idx="4">
                  <c:v>1.1133516835498701E-2</c:v>
                </c:pt>
                <c:pt idx="5">
                  <c:v>4.9716118401242392E-3</c:v>
                </c:pt>
                <c:pt idx="6">
                  <c:v>7.527046929973631E-3</c:v>
                </c:pt>
                <c:pt idx="7">
                  <c:v>7.6169536111820018E-3</c:v>
                </c:pt>
                <c:pt idx="8">
                  <c:v>7.6406304307799254E-3</c:v>
                </c:pt>
                <c:pt idx="9">
                  <c:v>7.66445490515237E-3</c:v>
                </c:pt>
                <c:pt idx="10">
                  <c:v>7.688428419839712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651-41C3-8852-4DB637DE1563}"/>
            </c:ext>
          </c:extLst>
        </c:ser>
        <c:ser>
          <c:idx val="1"/>
          <c:order val="1"/>
          <c:tx>
            <c:strRef>
              <c:f>'Contribution climate change'!$L$1</c:f>
              <c:strCache>
                <c:ptCount val="1"/>
                <c:pt idx="0">
                  <c:v>suction bag and li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Contribution climate change'!$J$2:$J$12</c:f>
              <c:strCache>
                <c:ptCount val="11"/>
                <c:pt idx="0">
                  <c:v>24L</c:v>
                </c:pt>
                <c:pt idx="1">
                  <c:v>20L</c:v>
                </c:pt>
                <c:pt idx="2">
                  <c:v>10L</c:v>
                </c:pt>
                <c:pt idx="3">
                  <c:v>5L</c:v>
                </c:pt>
                <c:pt idx="4">
                  <c:v>7L</c:v>
                </c:pt>
                <c:pt idx="5">
                  <c:v>2 Liter</c:v>
                </c:pt>
                <c:pt idx="6">
                  <c:v>500 CC</c:v>
                </c:pt>
                <c:pt idx="7">
                  <c:v>400 CC</c:v>
                </c:pt>
                <c:pt idx="8">
                  <c:v>300 CC</c:v>
                </c:pt>
                <c:pt idx="9">
                  <c:v>200 CC</c:v>
                </c:pt>
                <c:pt idx="10">
                  <c:v>100 CC</c:v>
                </c:pt>
              </c:strCache>
            </c:strRef>
          </c:cat>
          <c:val>
            <c:numRef>
              <c:f>'Contribution climate change'!$L$2:$L$12</c:f>
              <c:numCache>
                <c:formatCode>0%</c:formatCode>
                <c:ptCount val="11"/>
                <c:pt idx="0">
                  <c:v>0.10691035648847179</c:v>
                </c:pt>
                <c:pt idx="1">
                  <c:v>0.10691035648847179</c:v>
                </c:pt>
                <c:pt idx="2">
                  <c:v>0.10606784207966946</c:v>
                </c:pt>
                <c:pt idx="3">
                  <c:v>0.21021074435624573</c:v>
                </c:pt>
                <c:pt idx="4">
                  <c:v>0.2238181219507471</c:v>
                </c:pt>
                <c:pt idx="5">
                  <c:v>0.19988954821118077</c:v>
                </c:pt>
                <c:pt idx="6">
                  <c:v>0.20806076887620412</c:v>
                </c:pt>
                <c:pt idx="7">
                  <c:v>0.21054594711321384</c:v>
                </c:pt>
                <c:pt idx="8">
                  <c:v>0.2112004159023575</c:v>
                </c:pt>
                <c:pt idx="9">
                  <c:v>0.21185896612824529</c:v>
                </c:pt>
                <c:pt idx="10">
                  <c:v>0.212521636089641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651-41C3-8852-4DB637DE1563}"/>
            </c:ext>
          </c:extLst>
        </c:ser>
        <c:ser>
          <c:idx val="2"/>
          <c:order val="2"/>
          <c:tx>
            <c:strRef>
              <c:f>'Contribution climate change'!$M$1</c:f>
              <c:strCache>
                <c:ptCount val="1"/>
                <c:pt idx="0">
                  <c:v>WIVA contain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Contribution climate change'!$J$2:$J$12</c:f>
              <c:strCache>
                <c:ptCount val="11"/>
                <c:pt idx="0">
                  <c:v>24L</c:v>
                </c:pt>
                <c:pt idx="1">
                  <c:v>20L</c:v>
                </c:pt>
                <c:pt idx="2">
                  <c:v>10L</c:v>
                </c:pt>
                <c:pt idx="3">
                  <c:v>5L</c:v>
                </c:pt>
                <c:pt idx="4">
                  <c:v>7L</c:v>
                </c:pt>
                <c:pt idx="5">
                  <c:v>2 Liter</c:v>
                </c:pt>
                <c:pt idx="6">
                  <c:v>500 CC</c:v>
                </c:pt>
                <c:pt idx="7">
                  <c:v>400 CC</c:v>
                </c:pt>
                <c:pt idx="8">
                  <c:v>300 CC</c:v>
                </c:pt>
                <c:pt idx="9">
                  <c:v>200 CC</c:v>
                </c:pt>
                <c:pt idx="10">
                  <c:v>100 CC</c:v>
                </c:pt>
              </c:strCache>
            </c:strRef>
          </c:cat>
          <c:val>
            <c:numRef>
              <c:f>'Contribution climate change'!$M$2:$M$12</c:f>
              <c:numCache>
                <c:formatCode>0%</c:formatCode>
                <c:ptCount val="11"/>
                <c:pt idx="0">
                  <c:v>0.20490055143813621</c:v>
                </c:pt>
                <c:pt idx="1">
                  <c:v>0.20490055143813621</c:v>
                </c:pt>
                <c:pt idx="2">
                  <c:v>0.20328581856633268</c:v>
                </c:pt>
                <c:pt idx="3">
                  <c:v>0.20144118330323008</c:v>
                </c:pt>
                <c:pt idx="4">
                  <c:v>0.18807393745574749</c:v>
                </c:pt>
                <c:pt idx="5">
                  <c:v>0.2016321750417398</c:v>
                </c:pt>
                <c:pt idx="6">
                  <c:v>0.20006231153283266</c:v>
                </c:pt>
                <c:pt idx="7">
                  <c:v>0.20245195233514598</c:v>
                </c:pt>
                <c:pt idx="8">
                  <c:v>0.20308126145233027</c:v>
                </c:pt>
                <c:pt idx="9">
                  <c:v>0.20371449510403314</c:v>
                </c:pt>
                <c:pt idx="10">
                  <c:v>0.204351690116703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651-41C3-8852-4DB637DE1563}"/>
            </c:ext>
          </c:extLst>
        </c:ser>
        <c:ser>
          <c:idx val="3"/>
          <c:order val="3"/>
          <c:tx>
            <c:strRef>
              <c:f>'Contribution climate change'!$N$1</c:f>
              <c:strCache>
                <c:ptCount val="1"/>
                <c:pt idx="0">
                  <c:v>Waste treatmen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Contribution climate change'!$J$2:$J$12</c:f>
              <c:strCache>
                <c:ptCount val="11"/>
                <c:pt idx="0">
                  <c:v>24L</c:v>
                </c:pt>
                <c:pt idx="1">
                  <c:v>20L</c:v>
                </c:pt>
                <c:pt idx="2">
                  <c:v>10L</c:v>
                </c:pt>
                <c:pt idx="3">
                  <c:v>5L</c:v>
                </c:pt>
                <c:pt idx="4">
                  <c:v>7L</c:v>
                </c:pt>
                <c:pt idx="5">
                  <c:v>2 Liter</c:v>
                </c:pt>
                <c:pt idx="6">
                  <c:v>500 CC</c:v>
                </c:pt>
                <c:pt idx="7">
                  <c:v>400 CC</c:v>
                </c:pt>
                <c:pt idx="8">
                  <c:v>300 CC</c:v>
                </c:pt>
                <c:pt idx="9">
                  <c:v>200 CC</c:v>
                </c:pt>
                <c:pt idx="10">
                  <c:v>100 CC</c:v>
                </c:pt>
              </c:strCache>
            </c:strRef>
          </c:cat>
          <c:val>
            <c:numRef>
              <c:f>'Contribution climate change'!$N$2:$N$12</c:f>
              <c:numCache>
                <c:formatCode>0%</c:formatCode>
                <c:ptCount val="11"/>
                <c:pt idx="0">
                  <c:v>0.56335178770563799</c:v>
                </c:pt>
                <c:pt idx="1">
                  <c:v>0.56335178770563799</c:v>
                </c:pt>
                <c:pt idx="2">
                  <c:v>0.5595595410471671</c:v>
                </c:pt>
                <c:pt idx="3">
                  <c:v>0.55448204342091567</c:v>
                </c:pt>
                <c:pt idx="4">
                  <c:v>0.55789536359325642</c:v>
                </c:pt>
                <c:pt idx="5">
                  <c:v>0.52542761627869738</c:v>
                </c:pt>
                <c:pt idx="6">
                  <c:v>0.51346565416245693</c:v>
                </c:pt>
                <c:pt idx="7">
                  <c:v>0.50765425312628831</c:v>
                </c:pt>
                <c:pt idx="8">
                  <c:v>0.50612382744384476</c:v>
                </c:pt>
                <c:pt idx="9">
                  <c:v>0.50458385763077473</c:v>
                </c:pt>
                <c:pt idx="10">
                  <c:v>0.503034254128319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651-41C3-8852-4DB637DE1563}"/>
            </c:ext>
          </c:extLst>
        </c:ser>
        <c:ser>
          <c:idx val="4"/>
          <c:order val="4"/>
          <c:tx>
            <c:strRef>
              <c:f>'Contribution climate change'!$O$1</c:f>
              <c:strCache>
                <c:ptCount val="1"/>
                <c:pt idx="0">
                  <c:v>electricity us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Contribution climate change'!$J$2:$J$12</c:f>
              <c:strCache>
                <c:ptCount val="11"/>
                <c:pt idx="0">
                  <c:v>24L</c:v>
                </c:pt>
                <c:pt idx="1">
                  <c:v>20L</c:v>
                </c:pt>
                <c:pt idx="2">
                  <c:v>10L</c:v>
                </c:pt>
                <c:pt idx="3">
                  <c:v>5L</c:v>
                </c:pt>
                <c:pt idx="4">
                  <c:v>7L</c:v>
                </c:pt>
                <c:pt idx="5">
                  <c:v>2 Liter</c:v>
                </c:pt>
                <c:pt idx="6">
                  <c:v>500 CC</c:v>
                </c:pt>
                <c:pt idx="7">
                  <c:v>400 CC</c:v>
                </c:pt>
                <c:pt idx="8">
                  <c:v>300 CC</c:v>
                </c:pt>
                <c:pt idx="9">
                  <c:v>200 CC</c:v>
                </c:pt>
                <c:pt idx="10">
                  <c:v>100 CC</c:v>
                </c:pt>
              </c:strCache>
            </c:strRef>
          </c:cat>
          <c:val>
            <c:numRef>
              <c:f>'Contribution climate change'!$O$2:$O$12</c:f>
              <c:numCache>
                <c:formatCode>0%</c:formatCode>
                <c:ptCount val="11"/>
                <c:pt idx="0">
                  <c:v>7.290738054275373E-3</c:v>
                </c:pt>
                <c:pt idx="1">
                  <c:v>7.290738054275373E-3</c:v>
                </c:pt>
                <c:pt idx="2">
                  <c:v>1.4466565784363533E-2</c:v>
                </c:pt>
                <c:pt idx="3">
                  <c:v>2.8637710406132541E-2</c:v>
                </c:pt>
                <c:pt idx="4">
                  <c:v>1.9079060164750222E-2</c:v>
                </c:pt>
                <c:pt idx="5">
                  <c:v>6.8079048628257977E-2</c:v>
                </c:pt>
                <c:pt idx="6">
                  <c:v>7.0884218498532603E-2</c:v>
                </c:pt>
                <c:pt idx="7">
                  <c:v>7.1730893814169888E-2</c:v>
                </c:pt>
                <c:pt idx="8">
                  <c:v>7.1953864770687562E-2</c:v>
                </c:pt>
                <c:pt idx="9">
                  <c:v>7.2178226231794457E-2</c:v>
                </c:pt>
                <c:pt idx="10">
                  <c:v>7.24039912454956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651-41C3-8852-4DB637DE15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5"/>
        <c:overlap val="100"/>
        <c:axId val="187149887"/>
        <c:axId val="187141151"/>
      </c:barChart>
      <c:catAx>
        <c:axId val="18714988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87141151"/>
        <c:crosses val="autoZero"/>
        <c:auto val="1"/>
        <c:lblAlgn val="ctr"/>
        <c:lblOffset val="100"/>
        <c:noMultiLvlLbl val="0"/>
      </c:catAx>
      <c:valAx>
        <c:axId val="18714115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87149887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Contribution Analysis Fossil Depletion Neptune 3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Contribution fossil depletion'!$B$1</c:f>
              <c:strCache>
                <c:ptCount val="1"/>
                <c:pt idx="0">
                  <c:v>electricity us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ontribution fossil depletion'!$A$2:$A$12</c:f>
              <c:strCache>
                <c:ptCount val="11"/>
                <c:pt idx="0">
                  <c:v>25L</c:v>
                </c:pt>
                <c:pt idx="1">
                  <c:v>20L</c:v>
                </c:pt>
                <c:pt idx="2">
                  <c:v>10L</c:v>
                </c:pt>
                <c:pt idx="3">
                  <c:v>5L</c:v>
                </c:pt>
                <c:pt idx="4">
                  <c:v>7L</c:v>
                </c:pt>
                <c:pt idx="5">
                  <c:v>2 Liter</c:v>
                </c:pt>
                <c:pt idx="6">
                  <c:v>500 CC</c:v>
                </c:pt>
                <c:pt idx="7">
                  <c:v>400 CC</c:v>
                </c:pt>
                <c:pt idx="8">
                  <c:v>300 CC</c:v>
                </c:pt>
                <c:pt idx="9">
                  <c:v>200 CC</c:v>
                </c:pt>
                <c:pt idx="10">
                  <c:v>100 CC</c:v>
                </c:pt>
              </c:strCache>
            </c:strRef>
          </c:cat>
          <c:val>
            <c:numRef>
              <c:f>'Contribution fossil depletion'!$B$2:$B$12</c:f>
              <c:numCache>
                <c:formatCode>0%</c:formatCode>
                <c:ptCount val="11"/>
                <c:pt idx="0">
                  <c:v>0.40213923530512719</c:v>
                </c:pt>
                <c:pt idx="1">
                  <c:v>0.37551404435580982</c:v>
                </c:pt>
                <c:pt idx="2">
                  <c:v>0.29675373105834024</c:v>
                </c:pt>
                <c:pt idx="3">
                  <c:v>0.28417309219040576</c:v>
                </c:pt>
                <c:pt idx="4">
                  <c:v>0.2689408491753329</c:v>
                </c:pt>
                <c:pt idx="5">
                  <c:v>0.29313279437528911</c:v>
                </c:pt>
                <c:pt idx="6">
                  <c:v>0.23396478795466005</c:v>
                </c:pt>
                <c:pt idx="7">
                  <c:v>0.23263148812977205</c:v>
                </c:pt>
                <c:pt idx="8">
                  <c:v>0.23130191557129151</c:v>
                </c:pt>
                <c:pt idx="9">
                  <c:v>0.23006371292275746</c:v>
                </c:pt>
                <c:pt idx="10">
                  <c:v>0.228724946258388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68E-45FF-B9B0-937BEBE59B3D}"/>
            </c:ext>
          </c:extLst>
        </c:ser>
        <c:ser>
          <c:idx val="1"/>
          <c:order val="1"/>
          <c:tx>
            <c:strRef>
              <c:f>'Contribution fossil depletion'!$C$1</c:f>
              <c:strCache>
                <c:ptCount val="1"/>
                <c:pt idx="0">
                  <c:v>cleaning cyc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Contribution fossil depletion'!$A$2:$A$12</c:f>
              <c:strCache>
                <c:ptCount val="11"/>
                <c:pt idx="0">
                  <c:v>25L</c:v>
                </c:pt>
                <c:pt idx="1">
                  <c:v>20L</c:v>
                </c:pt>
                <c:pt idx="2">
                  <c:v>10L</c:v>
                </c:pt>
                <c:pt idx="3">
                  <c:v>5L</c:v>
                </c:pt>
                <c:pt idx="4">
                  <c:v>7L</c:v>
                </c:pt>
                <c:pt idx="5">
                  <c:v>2 Liter</c:v>
                </c:pt>
                <c:pt idx="6">
                  <c:v>500 CC</c:v>
                </c:pt>
                <c:pt idx="7">
                  <c:v>400 CC</c:v>
                </c:pt>
                <c:pt idx="8">
                  <c:v>300 CC</c:v>
                </c:pt>
                <c:pt idx="9">
                  <c:v>200 CC</c:v>
                </c:pt>
                <c:pt idx="10">
                  <c:v>100 CC</c:v>
                </c:pt>
              </c:strCache>
            </c:strRef>
          </c:cat>
          <c:val>
            <c:numRef>
              <c:f>'Contribution fossil depletion'!$C$2:$C$12</c:f>
              <c:numCache>
                <c:formatCode>0%</c:formatCode>
                <c:ptCount val="11"/>
                <c:pt idx="0">
                  <c:v>0.19495997538932835</c:v>
                </c:pt>
                <c:pt idx="1">
                  <c:v>0.20398585548010109</c:v>
                </c:pt>
                <c:pt idx="2">
                  <c:v>0.23068542526301319</c:v>
                </c:pt>
                <c:pt idx="3">
                  <c:v>0.14079703941695654</c:v>
                </c:pt>
                <c:pt idx="4">
                  <c:v>0.24011392991985162</c:v>
                </c:pt>
                <c:pt idx="5">
                  <c:v>0.17390127972152769</c:v>
                </c:pt>
                <c:pt idx="6">
                  <c:v>0.22396572243232951</c:v>
                </c:pt>
                <c:pt idx="7">
                  <c:v>0.22435659788501972</c:v>
                </c:pt>
                <c:pt idx="8">
                  <c:v>0.22475699196526305</c:v>
                </c:pt>
                <c:pt idx="9">
                  <c:v>0.22513071089074316</c:v>
                </c:pt>
                <c:pt idx="10">
                  <c:v>0.225533875234722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68E-45FF-B9B0-937BEBE59B3D}"/>
            </c:ext>
          </c:extLst>
        </c:ser>
        <c:ser>
          <c:idx val="2"/>
          <c:order val="2"/>
          <c:tx>
            <c:strRef>
              <c:f>'Contribution fossil depletion'!$D$1</c:f>
              <c:strCache>
                <c:ptCount val="1"/>
                <c:pt idx="0">
                  <c:v>manifol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Contribution fossil depletion'!$A$2:$A$12</c:f>
              <c:strCache>
                <c:ptCount val="11"/>
                <c:pt idx="0">
                  <c:v>25L</c:v>
                </c:pt>
                <c:pt idx="1">
                  <c:v>20L</c:v>
                </c:pt>
                <c:pt idx="2">
                  <c:v>10L</c:v>
                </c:pt>
                <c:pt idx="3">
                  <c:v>5L</c:v>
                </c:pt>
                <c:pt idx="4">
                  <c:v>7L</c:v>
                </c:pt>
                <c:pt idx="5">
                  <c:v>2 Liter</c:v>
                </c:pt>
                <c:pt idx="6">
                  <c:v>500 CC</c:v>
                </c:pt>
                <c:pt idx="7">
                  <c:v>400 CC</c:v>
                </c:pt>
                <c:pt idx="8">
                  <c:v>300 CC</c:v>
                </c:pt>
                <c:pt idx="9">
                  <c:v>200 CC</c:v>
                </c:pt>
                <c:pt idx="10">
                  <c:v>100 CC</c:v>
                </c:pt>
              </c:strCache>
            </c:strRef>
          </c:cat>
          <c:val>
            <c:numRef>
              <c:f>'Contribution fossil depletion'!$D$2:$D$12</c:f>
              <c:numCache>
                <c:formatCode>0%</c:formatCode>
                <c:ptCount val="11"/>
                <c:pt idx="0">
                  <c:v>0.19963901479867222</c:v>
                </c:pt>
                <c:pt idx="1">
                  <c:v>0.2088815160116235</c:v>
                </c:pt>
                <c:pt idx="2">
                  <c:v>0.23622187546932549</c:v>
                </c:pt>
                <c:pt idx="3">
                  <c:v>0.28835233672592697</c:v>
                </c:pt>
                <c:pt idx="4">
                  <c:v>0.24587666423792806</c:v>
                </c:pt>
                <c:pt idx="5">
                  <c:v>0.35614982086968872</c:v>
                </c:pt>
                <c:pt idx="6">
                  <c:v>0.31534373718471992</c:v>
                </c:pt>
                <c:pt idx="7">
                  <c:v>0.31589408982210776</c:v>
                </c:pt>
                <c:pt idx="8">
                  <c:v>0.31645784468709037</c:v>
                </c:pt>
                <c:pt idx="9">
                  <c:v>0.31698404093416638</c:v>
                </c:pt>
                <c:pt idx="10">
                  <c:v>0.317551696330489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68E-45FF-B9B0-937BEBE59B3D}"/>
            </c:ext>
          </c:extLst>
        </c:ser>
        <c:ser>
          <c:idx val="3"/>
          <c:order val="3"/>
          <c:tx>
            <c:strRef>
              <c:f>'Contribution fossil depletion'!$E$1</c:f>
              <c:strCache>
                <c:ptCount val="1"/>
                <c:pt idx="0">
                  <c:v>docking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Contribution fossil depletion'!$A$2:$A$12</c:f>
              <c:strCache>
                <c:ptCount val="11"/>
                <c:pt idx="0">
                  <c:v>25L</c:v>
                </c:pt>
                <c:pt idx="1">
                  <c:v>20L</c:v>
                </c:pt>
                <c:pt idx="2">
                  <c:v>10L</c:v>
                </c:pt>
                <c:pt idx="3">
                  <c:v>5L</c:v>
                </c:pt>
                <c:pt idx="4">
                  <c:v>7L</c:v>
                </c:pt>
                <c:pt idx="5">
                  <c:v>2 Liter</c:v>
                </c:pt>
                <c:pt idx="6">
                  <c:v>500 CC</c:v>
                </c:pt>
                <c:pt idx="7">
                  <c:v>400 CC</c:v>
                </c:pt>
                <c:pt idx="8">
                  <c:v>300 CC</c:v>
                </c:pt>
                <c:pt idx="9">
                  <c:v>200 CC</c:v>
                </c:pt>
                <c:pt idx="10">
                  <c:v>100 CC</c:v>
                </c:pt>
              </c:strCache>
            </c:strRef>
          </c:cat>
          <c:val>
            <c:numRef>
              <c:f>'Contribution fossil depletion'!$E$2:$E$12</c:f>
              <c:numCache>
                <c:formatCode>0%</c:formatCode>
                <c:ptCount val="11"/>
                <c:pt idx="0">
                  <c:v>1.5760295500162422E-2</c:v>
                </c:pt>
                <c:pt idx="1">
                  <c:v>1.648993519721071E-2</c:v>
                </c:pt>
                <c:pt idx="2">
                  <c:v>1.8648291591468521E-2</c:v>
                </c:pt>
                <c:pt idx="3">
                  <c:v>2.2763676927307557E-2</c:v>
                </c:pt>
                <c:pt idx="4">
                  <c:v>1.9410478903093331E-2</c:v>
                </c:pt>
                <c:pt idx="5">
                  <c:v>1.40579395888542E-2</c:v>
                </c:pt>
                <c:pt idx="6">
                  <c:v>1.8105080083191682E-2</c:v>
                </c:pt>
                <c:pt idx="7">
                  <c:v>1.8136677915648602E-2</c:v>
                </c:pt>
                <c:pt idx="8">
                  <c:v>1.8169045220827774E-2</c:v>
                </c:pt>
                <c:pt idx="9">
                  <c:v>1.8199256143289207E-2</c:v>
                </c:pt>
                <c:pt idx="10">
                  <c:v>1.823184739276774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68E-45FF-B9B0-937BEBE59B3D}"/>
            </c:ext>
          </c:extLst>
        </c:ser>
        <c:ser>
          <c:idx val="4"/>
          <c:order val="4"/>
          <c:tx>
            <c:strRef>
              <c:f>'Contribution fossil depletion'!$F$1</c:f>
              <c:strCache>
                <c:ptCount val="1"/>
                <c:pt idx="0">
                  <c:v>neptune rover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Contribution fossil depletion'!$A$2:$A$12</c:f>
              <c:strCache>
                <c:ptCount val="11"/>
                <c:pt idx="0">
                  <c:v>25L</c:v>
                </c:pt>
                <c:pt idx="1">
                  <c:v>20L</c:v>
                </c:pt>
                <c:pt idx="2">
                  <c:v>10L</c:v>
                </c:pt>
                <c:pt idx="3">
                  <c:v>5L</c:v>
                </c:pt>
                <c:pt idx="4">
                  <c:v>7L</c:v>
                </c:pt>
                <c:pt idx="5">
                  <c:v>2 Liter</c:v>
                </c:pt>
                <c:pt idx="6">
                  <c:v>500 CC</c:v>
                </c:pt>
                <c:pt idx="7">
                  <c:v>400 CC</c:v>
                </c:pt>
                <c:pt idx="8">
                  <c:v>300 CC</c:v>
                </c:pt>
                <c:pt idx="9">
                  <c:v>200 CC</c:v>
                </c:pt>
                <c:pt idx="10">
                  <c:v>100 CC</c:v>
                </c:pt>
              </c:strCache>
            </c:strRef>
          </c:cat>
          <c:val>
            <c:numRef>
              <c:f>'Contribution fossil depletion'!$F$2:$F$12</c:f>
              <c:numCache>
                <c:formatCode>0%</c:formatCode>
                <c:ptCount val="11"/>
                <c:pt idx="0">
                  <c:v>0.18146067778306038</c:v>
                </c:pt>
                <c:pt idx="1">
                  <c:v>0.18986159348685824</c:v>
                </c:pt>
                <c:pt idx="2">
                  <c:v>0.21471244823100871</c:v>
                </c:pt>
                <c:pt idx="3">
                  <c:v>0.262096116409827</c:v>
                </c:pt>
                <c:pt idx="4">
                  <c:v>0.22348811022057363</c:v>
                </c:pt>
                <c:pt idx="5">
                  <c:v>0.16186011524977503</c:v>
                </c:pt>
                <c:pt idx="6">
                  <c:v>0.20845802689287718</c:v>
                </c:pt>
                <c:pt idx="7">
                  <c:v>0.20882183759008457</c:v>
                </c:pt>
                <c:pt idx="8">
                  <c:v>0.20919450783194415</c:v>
                </c:pt>
                <c:pt idx="9">
                  <c:v>0.20954234994354964</c:v>
                </c:pt>
                <c:pt idx="10">
                  <c:v>0.209917598632263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68E-45FF-B9B0-937BEBE59B3D}"/>
            </c:ext>
          </c:extLst>
        </c:ser>
        <c:ser>
          <c:idx val="5"/>
          <c:order val="5"/>
          <c:tx>
            <c:strRef>
              <c:f>'Contribution fossil depletion'!$G$1</c:f>
              <c:strCache>
                <c:ptCount val="1"/>
                <c:pt idx="0">
                  <c:v>Waste water treatment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Contribution fossil depletion'!$A$2:$A$12</c:f>
              <c:strCache>
                <c:ptCount val="11"/>
                <c:pt idx="0">
                  <c:v>25L</c:v>
                </c:pt>
                <c:pt idx="1">
                  <c:v>20L</c:v>
                </c:pt>
                <c:pt idx="2">
                  <c:v>10L</c:v>
                </c:pt>
                <c:pt idx="3">
                  <c:v>5L</c:v>
                </c:pt>
                <c:pt idx="4">
                  <c:v>7L</c:v>
                </c:pt>
                <c:pt idx="5">
                  <c:v>2 Liter</c:v>
                </c:pt>
                <c:pt idx="6">
                  <c:v>500 CC</c:v>
                </c:pt>
                <c:pt idx="7">
                  <c:v>400 CC</c:v>
                </c:pt>
                <c:pt idx="8">
                  <c:v>300 CC</c:v>
                </c:pt>
                <c:pt idx="9">
                  <c:v>200 CC</c:v>
                </c:pt>
                <c:pt idx="10">
                  <c:v>100 CC</c:v>
                </c:pt>
              </c:strCache>
            </c:strRef>
          </c:cat>
          <c:val>
            <c:numRef>
              <c:f>'Contribution fossil depletion'!$G$4:$G$12</c:f>
              <c:numCache>
                <c:formatCode>0%</c:formatCode>
                <c:ptCount val="9"/>
                <c:pt idx="0">
                  <c:v>2.9782283868438671E-3</c:v>
                </c:pt>
                <c:pt idx="1">
                  <c:v>1.8177383295761562E-3</c:v>
                </c:pt>
                <c:pt idx="2">
                  <c:v>2.1699675432205073E-3</c:v>
                </c:pt>
                <c:pt idx="3">
                  <c:v>8.98050194865379E-4</c:v>
                </c:pt>
                <c:pt idx="4">
                  <c:v>1.6264545222154688E-4</c:v>
                </c:pt>
                <c:pt idx="5">
                  <c:v>1.5930865736718368E-4</c:v>
                </c:pt>
                <c:pt idx="6">
                  <c:v>1.1969472358315597E-4</c:v>
                </c:pt>
                <c:pt idx="7">
                  <c:v>7.9929165494175574E-5</c:v>
                </c:pt>
                <c:pt idx="8">
                  <c:v>4.003615136925349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68E-45FF-B9B0-937BEBE59B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5"/>
        <c:overlap val="100"/>
        <c:axId val="202517551"/>
        <c:axId val="202554991"/>
      </c:barChart>
      <c:catAx>
        <c:axId val="20251755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202554991"/>
        <c:crosses val="autoZero"/>
        <c:auto val="1"/>
        <c:lblAlgn val="ctr"/>
        <c:lblOffset val="100"/>
        <c:noMultiLvlLbl val="0"/>
      </c:catAx>
      <c:valAx>
        <c:axId val="20255499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202517551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Contribution Analysis</a:t>
            </a:r>
            <a:r>
              <a:rPr lang="en-GB" baseline="0"/>
              <a:t> Fossil Depletion Canisters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Contribution fossil depletion'!$K$1</c:f>
              <c:strCache>
                <c:ptCount val="1"/>
                <c:pt idx="0">
                  <c:v>Reusable cannist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ontribution fossil depletion'!$J$2:$J$12</c:f>
              <c:strCache>
                <c:ptCount val="11"/>
                <c:pt idx="0">
                  <c:v>25L</c:v>
                </c:pt>
                <c:pt idx="1">
                  <c:v>20L</c:v>
                </c:pt>
                <c:pt idx="2">
                  <c:v>10L</c:v>
                </c:pt>
                <c:pt idx="3">
                  <c:v>5L</c:v>
                </c:pt>
                <c:pt idx="4">
                  <c:v>7L</c:v>
                </c:pt>
                <c:pt idx="5">
                  <c:v>2 Liter</c:v>
                </c:pt>
                <c:pt idx="6">
                  <c:v>500 CC</c:v>
                </c:pt>
                <c:pt idx="7">
                  <c:v>400 CC</c:v>
                </c:pt>
                <c:pt idx="8">
                  <c:v>300 CC</c:v>
                </c:pt>
                <c:pt idx="9">
                  <c:v>200 CC</c:v>
                </c:pt>
                <c:pt idx="10">
                  <c:v>100 CC</c:v>
                </c:pt>
              </c:strCache>
            </c:strRef>
          </c:cat>
          <c:val>
            <c:numRef>
              <c:f>'Contribution fossil depletion'!$K$2:$K$12</c:f>
              <c:numCache>
                <c:formatCode>0%</c:formatCode>
                <c:ptCount val="11"/>
                <c:pt idx="0">
                  <c:v>1.03116438387471E-2</c:v>
                </c:pt>
                <c:pt idx="1">
                  <c:v>1.0310742751904333E-2</c:v>
                </c:pt>
                <c:pt idx="2">
                  <c:v>1.0212453804943001E-2</c:v>
                </c:pt>
                <c:pt idx="3">
                  <c:v>5.0362621590905919E-3</c:v>
                </c:pt>
                <c:pt idx="4">
                  <c:v>1.1109676439537803E-2</c:v>
                </c:pt>
                <c:pt idx="5">
                  <c:v>4.6331848414021401E-3</c:v>
                </c:pt>
                <c:pt idx="6">
                  <c:v>7.3084922347270015E-3</c:v>
                </c:pt>
                <c:pt idx="7">
                  <c:v>7.445951501507805E-3</c:v>
                </c:pt>
                <c:pt idx="8">
                  <c:v>7.4824619847150813E-3</c:v>
                </c:pt>
                <c:pt idx="9">
                  <c:v>7.5193322832932431E-3</c:v>
                </c:pt>
                <c:pt idx="10">
                  <c:v>7.590267661906869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DD4-40CC-A08B-8F666F81DCC9}"/>
            </c:ext>
          </c:extLst>
        </c:ser>
        <c:ser>
          <c:idx val="1"/>
          <c:order val="1"/>
          <c:tx>
            <c:strRef>
              <c:f>'Contribution fossil depletion'!$L$1</c:f>
              <c:strCache>
                <c:ptCount val="1"/>
                <c:pt idx="0">
                  <c:v>suction bag and li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Contribution fossil depletion'!$J$2:$J$12</c:f>
              <c:strCache>
                <c:ptCount val="11"/>
                <c:pt idx="0">
                  <c:v>25L</c:v>
                </c:pt>
                <c:pt idx="1">
                  <c:v>20L</c:v>
                </c:pt>
                <c:pt idx="2">
                  <c:v>10L</c:v>
                </c:pt>
                <c:pt idx="3">
                  <c:v>5L</c:v>
                </c:pt>
                <c:pt idx="4">
                  <c:v>7L</c:v>
                </c:pt>
                <c:pt idx="5">
                  <c:v>2 Liter</c:v>
                </c:pt>
                <c:pt idx="6">
                  <c:v>500 CC</c:v>
                </c:pt>
                <c:pt idx="7">
                  <c:v>400 CC</c:v>
                </c:pt>
                <c:pt idx="8">
                  <c:v>300 CC</c:v>
                </c:pt>
                <c:pt idx="9">
                  <c:v>200 CC</c:v>
                </c:pt>
                <c:pt idx="10">
                  <c:v>100 CC</c:v>
                </c:pt>
              </c:strCache>
            </c:strRef>
          </c:cat>
          <c:val>
            <c:numRef>
              <c:f>'Contribution fossil depletion'!$L$2:$L$12</c:f>
              <c:numCache>
                <c:formatCode>0%</c:formatCode>
                <c:ptCount val="11"/>
                <c:pt idx="0">
                  <c:v>0.27468464013002913</c:v>
                </c:pt>
                <c:pt idx="1">
                  <c:v>0.27466063671030272</c:v>
                </c:pt>
                <c:pt idx="2">
                  <c:v>0.27204238646358808</c:v>
                </c:pt>
                <c:pt idx="3">
                  <c:v>0.26831490311410311</c:v>
                </c:pt>
                <c:pt idx="4">
                  <c:v>0.29594287026173044</c:v>
                </c:pt>
                <c:pt idx="5">
                  <c:v>0.2468403158057651</c:v>
                </c:pt>
                <c:pt idx="6">
                  <c:v>0.26769296557622413</c:v>
                </c:pt>
                <c:pt idx="7">
                  <c:v>0.27272777680522736</c:v>
                </c:pt>
                <c:pt idx="8">
                  <c:v>0.27406507035504279</c:v>
                </c:pt>
                <c:pt idx="9">
                  <c:v>0.27541554309977273</c:v>
                </c:pt>
                <c:pt idx="10">
                  <c:v>0.278013739999418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DD4-40CC-A08B-8F666F81DCC9}"/>
            </c:ext>
          </c:extLst>
        </c:ser>
        <c:ser>
          <c:idx val="2"/>
          <c:order val="2"/>
          <c:tx>
            <c:strRef>
              <c:f>'Contribution fossil depletion'!$M$1</c:f>
              <c:strCache>
                <c:ptCount val="1"/>
                <c:pt idx="0">
                  <c:v>WIVA contain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Contribution fossil depletion'!$J$2:$J$12</c:f>
              <c:strCache>
                <c:ptCount val="11"/>
                <c:pt idx="0">
                  <c:v>25L</c:v>
                </c:pt>
                <c:pt idx="1">
                  <c:v>20L</c:v>
                </c:pt>
                <c:pt idx="2">
                  <c:v>10L</c:v>
                </c:pt>
                <c:pt idx="3">
                  <c:v>5L</c:v>
                </c:pt>
                <c:pt idx="4">
                  <c:v>7L</c:v>
                </c:pt>
                <c:pt idx="5">
                  <c:v>2 Liter</c:v>
                </c:pt>
                <c:pt idx="6">
                  <c:v>500 CC</c:v>
                </c:pt>
                <c:pt idx="7">
                  <c:v>400 CC</c:v>
                </c:pt>
                <c:pt idx="8">
                  <c:v>300 CC</c:v>
                </c:pt>
                <c:pt idx="9">
                  <c:v>200 CC</c:v>
                </c:pt>
                <c:pt idx="10">
                  <c:v>100 CC</c:v>
                </c:pt>
              </c:strCache>
            </c:strRef>
          </c:cat>
          <c:val>
            <c:numRef>
              <c:f>'Contribution fossil depletion'!$M$2:$M$12</c:f>
              <c:numCache>
                <c:formatCode>0%</c:formatCode>
                <c:ptCount val="11"/>
                <c:pt idx="0">
                  <c:v>0.59968425161507954</c:v>
                </c:pt>
                <c:pt idx="1">
                  <c:v>0.59813276836313123</c:v>
                </c:pt>
                <c:pt idx="2">
                  <c:v>0.59243096381227867</c:v>
                </c:pt>
                <c:pt idx="3">
                  <c:v>0.58431356496853193</c:v>
                </c:pt>
                <c:pt idx="4">
                  <c:v>0.56513092133196752</c:v>
                </c:pt>
                <c:pt idx="5">
                  <c:v>0.56584002105634634</c:v>
                </c:pt>
                <c:pt idx="6">
                  <c:v>0.58495150348902769</c:v>
                </c:pt>
                <c:pt idx="7">
                  <c:v>0.59595336299568058</c:v>
                </c:pt>
                <c:pt idx="8">
                  <c:v>0.59887556108514806</c:v>
                </c:pt>
                <c:pt idx="9">
                  <c:v>0.60182655780166716</c:v>
                </c:pt>
                <c:pt idx="10">
                  <c:v>0.607504029301663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DD4-40CC-A08B-8F666F81DCC9}"/>
            </c:ext>
          </c:extLst>
        </c:ser>
        <c:ser>
          <c:idx val="3"/>
          <c:order val="3"/>
          <c:tx>
            <c:strRef>
              <c:f>'Contribution fossil depletion'!$N$1</c:f>
              <c:strCache>
                <c:ptCount val="1"/>
                <c:pt idx="0">
                  <c:v>Waste treatmen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Contribution fossil depletion'!$J$2:$J$12</c:f>
              <c:strCache>
                <c:ptCount val="11"/>
                <c:pt idx="0">
                  <c:v>25L</c:v>
                </c:pt>
                <c:pt idx="1">
                  <c:v>20L</c:v>
                </c:pt>
                <c:pt idx="2">
                  <c:v>10L</c:v>
                </c:pt>
                <c:pt idx="3">
                  <c:v>5L</c:v>
                </c:pt>
                <c:pt idx="4">
                  <c:v>7L</c:v>
                </c:pt>
                <c:pt idx="5">
                  <c:v>2 Liter</c:v>
                </c:pt>
                <c:pt idx="6">
                  <c:v>500 CC</c:v>
                </c:pt>
                <c:pt idx="7">
                  <c:v>400 CC</c:v>
                </c:pt>
                <c:pt idx="8">
                  <c:v>300 CC</c:v>
                </c:pt>
                <c:pt idx="9">
                  <c:v>200 CC</c:v>
                </c:pt>
                <c:pt idx="10">
                  <c:v>100 CC</c:v>
                </c:pt>
              </c:strCache>
            </c:strRef>
          </c:cat>
          <c:val>
            <c:numRef>
              <c:f>'Contribution fossil depletion'!$N$2:$N$12</c:f>
              <c:numCache>
                <c:formatCode>0%</c:formatCode>
                <c:ptCount val="11"/>
                <c:pt idx="0">
                  <c:v>0.10730819474014749</c:v>
                </c:pt>
                <c:pt idx="1">
                  <c:v>0.10728316864481192</c:v>
                </c:pt>
                <c:pt idx="2">
                  <c:v>0.10627209801174391</c:v>
                </c:pt>
                <c:pt idx="3">
                  <c:v>0.1048159739091617</c:v>
                </c:pt>
                <c:pt idx="4">
                  <c:v>0.10192271269933523</c:v>
                </c:pt>
                <c:pt idx="5">
                  <c:v>9.6395382193389126E-2</c:v>
                </c:pt>
                <c:pt idx="6">
                  <c:v>4.6436915660777116E-2</c:v>
                </c:pt>
                <c:pt idx="7">
                  <c:v>2.8502151800771685E-2</c:v>
                </c:pt>
                <c:pt idx="8">
                  <c:v>2.3738508649805652E-2</c:v>
                </c:pt>
                <c:pt idx="9">
                  <c:v>1.8927919200774971E-2</c:v>
                </c:pt>
                <c:pt idx="10">
                  <c:v>9.6727464172321684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DD4-40CC-A08B-8F666F81DCC9}"/>
            </c:ext>
          </c:extLst>
        </c:ser>
        <c:ser>
          <c:idx val="4"/>
          <c:order val="4"/>
          <c:tx>
            <c:strRef>
              <c:f>'Contribution fossil depletion'!$O$1</c:f>
              <c:strCache>
                <c:ptCount val="1"/>
                <c:pt idx="0">
                  <c:v>electricity us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Contribution fossil depletion'!$J$2:$J$12</c:f>
              <c:strCache>
                <c:ptCount val="11"/>
                <c:pt idx="0">
                  <c:v>25L</c:v>
                </c:pt>
                <c:pt idx="1">
                  <c:v>20L</c:v>
                </c:pt>
                <c:pt idx="2">
                  <c:v>10L</c:v>
                </c:pt>
                <c:pt idx="3">
                  <c:v>5L</c:v>
                </c:pt>
                <c:pt idx="4">
                  <c:v>7L</c:v>
                </c:pt>
                <c:pt idx="5">
                  <c:v>2 Liter</c:v>
                </c:pt>
                <c:pt idx="6">
                  <c:v>500 CC</c:v>
                </c:pt>
                <c:pt idx="7">
                  <c:v>400 CC</c:v>
                </c:pt>
                <c:pt idx="8">
                  <c:v>300 CC</c:v>
                </c:pt>
                <c:pt idx="9">
                  <c:v>200 CC</c:v>
                </c:pt>
                <c:pt idx="10">
                  <c:v>100 CC</c:v>
                </c:pt>
              </c:strCache>
            </c:strRef>
          </c:cat>
          <c:val>
            <c:numRef>
              <c:f>'Contribution fossil depletion'!$O$2:$O$12</c:f>
              <c:numCache>
                <c:formatCode>0%</c:formatCode>
                <c:ptCount val="11"/>
                <c:pt idx="0">
                  <c:v>8.0112696759968155E-3</c:v>
                </c:pt>
                <c:pt idx="1">
                  <c:v>9.6126835298498761E-3</c:v>
                </c:pt>
                <c:pt idx="2">
                  <c:v>1.904209790744649E-2</c:v>
                </c:pt>
                <c:pt idx="3">
                  <c:v>3.7519295849112733E-2</c:v>
                </c:pt>
                <c:pt idx="4">
                  <c:v>2.5893819267429119E-2</c:v>
                </c:pt>
                <c:pt idx="5">
                  <c:v>8.6291096103097251E-2</c:v>
                </c:pt>
                <c:pt idx="6">
                  <c:v>9.3610123039244292E-2</c:v>
                </c:pt>
                <c:pt idx="7">
                  <c:v>9.5370756896812584E-2</c:v>
                </c:pt>
                <c:pt idx="8">
                  <c:v>9.5838397925288421E-2</c:v>
                </c:pt>
                <c:pt idx="9">
                  <c:v>9.6310647614491846E-2</c:v>
                </c:pt>
                <c:pt idx="10">
                  <c:v>9.721921661977928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DD4-40CC-A08B-8F666F81DC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5"/>
        <c:overlap val="100"/>
        <c:axId val="187149887"/>
        <c:axId val="187141151"/>
      </c:barChart>
      <c:catAx>
        <c:axId val="18714988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87141151"/>
        <c:crosses val="autoZero"/>
        <c:auto val="1"/>
        <c:lblAlgn val="ctr"/>
        <c:lblOffset val="100"/>
        <c:noMultiLvlLbl val="0"/>
      </c:catAx>
      <c:valAx>
        <c:axId val="18714115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87149887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Contribution Analysis Water</a:t>
            </a:r>
            <a:r>
              <a:rPr lang="en-GB" baseline="0"/>
              <a:t> Depletion</a:t>
            </a:r>
            <a:r>
              <a:rPr lang="en-GB"/>
              <a:t> Neptune 3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Contribution water depletion'!$B$1</c:f>
              <c:strCache>
                <c:ptCount val="1"/>
                <c:pt idx="0">
                  <c:v>electricity us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ontribution water depletion'!$A$2:$A$12</c:f>
              <c:strCache>
                <c:ptCount val="11"/>
                <c:pt idx="0">
                  <c:v>25L</c:v>
                </c:pt>
                <c:pt idx="1">
                  <c:v>20L</c:v>
                </c:pt>
                <c:pt idx="2">
                  <c:v>10L</c:v>
                </c:pt>
                <c:pt idx="3">
                  <c:v>5L</c:v>
                </c:pt>
                <c:pt idx="4">
                  <c:v>7L</c:v>
                </c:pt>
                <c:pt idx="5">
                  <c:v>2 Liter</c:v>
                </c:pt>
                <c:pt idx="6">
                  <c:v>500 CC</c:v>
                </c:pt>
                <c:pt idx="7">
                  <c:v>400 CC</c:v>
                </c:pt>
                <c:pt idx="8">
                  <c:v>300 CC</c:v>
                </c:pt>
                <c:pt idx="9">
                  <c:v>200 CC</c:v>
                </c:pt>
                <c:pt idx="10">
                  <c:v>100 CC</c:v>
                </c:pt>
              </c:strCache>
            </c:strRef>
          </c:cat>
          <c:val>
            <c:numRef>
              <c:f>'Contribution water depletion'!$B$2:$B$12</c:f>
              <c:numCache>
                <c:formatCode>0%</c:formatCode>
                <c:ptCount val="11"/>
                <c:pt idx="0">
                  <c:v>6.9757626833867173E-2</c:v>
                </c:pt>
                <c:pt idx="1">
                  <c:v>6.2776907510370364E-2</c:v>
                </c:pt>
                <c:pt idx="2">
                  <c:v>4.4803944120383556E-2</c:v>
                </c:pt>
                <c:pt idx="3">
                  <c:v>6.4727732553544609E-2</c:v>
                </c:pt>
                <c:pt idx="4">
                  <c:v>3.9261574865128497E-2</c:v>
                </c:pt>
                <c:pt idx="5">
                  <c:v>5.745268888663408E-2</c:v>
                </c:pt>
                <c:pt idx="6">
                  <c:v>3.6636232118662328E-2</c:v>
                </c:pt>
                <c:pt idx="7">
                  <c:v>3.6373983369858018E-2</c:v>
                </c:pt>
                <c:pt idx="8">
                  <c:v>3.6303509229689085E-2</c:v>
                </c:pt>
                <c:pt idx="9">
                  <c:v>3.5869641431952586E-2</c:v>
                </c:pt>
                <c:pt idx="10">
                  <c:v>3.560786292911401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6F3-4118-986C-A3C5259FA3E7}"/>
            </c:ext>
          </c:extLst>
        </c:ser>
        <c:ser>
          <c:idx val="1"/>
          <c:order val="1"/>
          <c:tx>
            <c:strRef>
              <c:f>'Contribution water depletion'!$C$1</c:f>
              <c:strCache>
                <c:ptCount val="1"/>
                <c:pt idx="0">
                  <c:v>cleaning cyc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Contribution water depletion'!$A$2:$A$12</c:f>
              <c:strCache>
                <c:ptCount val="11"/>
                <c:pt idx="0">
                  <c:v>25L</c:v>
                </c:pt>
                <c:pt idx="1">
                  <c:v>20L</c:v>
                </c:pt>
                <c:pt idx="2">
                  <c:v>10L</c:v>
                </c:pt>
                <c:pt idx="3">
                  <c:v>5L</c:v>
                </c:pt>
                <c:pt idx="4">
                  <c:v>7L</c:v>
                </c:pt>
                <c:pt idx="5">
                  <c:v>2 Liter</c:v>
                </c:pt>
                <c:pt idx="6">
                  <c:v>500 CC</c:v>
                </c:pt>
                <c:pt idx="7">
                  <c:v>400 CC</c:v>
                </c:pt>
                <c:pt idx="8">
                  <c:v>300 CC</c:v>
                </c:pt>
                <c:pt idx="9">
                  <c:v>200 CC</c:v>
                </c:pt>
                <c:pt idx="10">
                  <c:v>100 CC</c:v>
                </c:pt>
              </c:strCache>
            </c:strRef>
          </c:cat>
          <c:val>
            <c:numRef>
              <c:f>'Contribution water depletion'!$C$2:$C$12</c:f>
              <c:numCache>
                <c:formatCode>0%</c:formatCode>
                <c:ptCount val="11"/>
                <c:pt idx="0">
                  <c:v>0.86676143258329585</c:v>
                </c:pt>
                <c:pt idx="1">
                  <c:v>0.87400246065308151</c:v>
                </c:pt>
                <c:pt idx="2">
                  <c:v>0.89264562998465335</c:v>
                </c:pt>
                <c:pt idx="3">
                  <c:v>0.8219394609973919</c:v>
                </c:pt>
                <c:pt idx="4">
                  <c:v>0.89839467238137838</c:v>
                </c:pt>
                <c:pt idx="5">
                  <c:v>0.87354965558624931</c:v>
                </c:pt>
                <c:pt idx="6">
                  <c:v>0.89883655115378203</c:v>
                </c:pt>
                <c:pt idx="7">
                  <c:v>0.89908360557700173</c:v>
                </c:pt>
                <c:pt idx="8">
                  <c:v>0.90411038311486236</c:v>
                </c:pt>
                <c:pt idx="9">
                  <c:v>0.89960636858336496</c:v>
                </c:pt>
                <c:pt idx="10">
                  <c:v>0.899876737653327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6F3-4118-986C-A3C5259FA3E7}"/>
            </c:ext>
          </c:extLst>
        </c:ser>
        <c:ser>
          <c:idx val="2"/>
          <c:order val="2"/>
          <c:tx>
            <c:strRef>
              <c:f>'Contribution water depletion'!$D$1</c:f>
              <c:strCache>
                <c:ptCount val="1"/>
                <c:pt idx="0">
                  <c:v>manifol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Contribution water depletion'!$A$2:$A$12</c:f>
              <c:strCache>
                <c:ptCount val="11"/>
                <c:pt idx="0">
                  <c:v>25L</c:v>
                </c:pt>
                <c:pt idx="1">
                  <c:v>20L</c:v>
                </c:pt>
                <c:pt idx="2">
                  <c:v>10L</c:v>
                </c:pt>
                <c:pt idx="3">
                  <c:v>5L</c:v>
                </c:pt>
                <c:pt idx="4">
                  <c:v>7L</c:v>
                </c:pt>
                <c:pt idx="5">
                  <c:v>2 Liter</c:v>
                </c:pt>
                <c:pt idx="6">
                  <c:v>500 CC</c:v>
                </c:pt>
                <c:pt idx="7">
                  <c:v>400 CC</c:v>
                </c:pt>
                <c:pt idx="8">
                  <c:v>300 CC</c:v>
                </c:pt>
                <c:pt idx="9">
                  <c:v>200 CC</c:v>
                </c:pt>
                <c:pt idx="10">
                  <c:v>100 CC</c:v>
                </c:pt>
              </c:strCache>
            </c:strRef>
          </c:cat>
          <c:val>
            <c:numRef>
              <c:f>'Contribution water depletion'!$D$2:$D$12</c:f>
              <c:numCache>
                <c:formatCode>0%</c:formatCode>
                <c:ptCount val="11"/>
                <c:pt idx="0">
                  <c:v>8.9009731730669214E-3</c:v>
                </c:pt>
                <c:pt idx="1">
                  <c:v>8.975332961322028E-3</c:v>
                </c:pt>
                <c:pt idx="2">
                  <c:v>9.1667839694577861E-3</c:v>
                </c:pt>
                <c:pt idx="3">
                  <c:v>1.688137200663874E-2</c:v>
                </c:pt>
                <c:pt idx="4">
                  <c:v>9.2258222125318461E-3</c:v>
                </c:pt>
                <c:pt idx="5">
                  <c:v>1.7941366003194504E-2</c:v>
                </c:pt>
                <c:pt idx="6">
                  <c:v>1.2691744955474316E-2</c:v>
                </c:pt>
                <c:pt idx="7">
                  <c:v>1.2695233411440642E-2</c:v>
                </c:pt>
                <c:pt idx="8">
                  <c:v>1.2766212476963223E-2</c:v>
                </c:pt>
                <c:pt idx="9">
                  <c:v>1.2702614925621839E-2</c:v>
                </c:pt>
                <c:pt idx="10">
                  <c:v>1.270643258888376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6F3-4118-986C-A3C5259FA3E7}"/>
            </c:ext>
          </c:extLst>
        </c:ser>
        <c:ser>
          <c:idx val="3"/>
          <c:order val="3"/>
          <c:tx>
            <c:strRef>
              <c:f>'Contribution water depletion'!$E$1</c:f>
              <c:strCache>
                <c:ptCount val="1"/>
                <c:pt idx="0">
                  <c:v>docking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Contribution water depletion'!$A$2:$A$12</c:f>
              <c:strCache>
                <c:ptCount val="11"/>
                <c:pt idx="0">
                  <c:v>25L</c:v>
                </c:pt>
                <c:pt idx="1">
                  <c:v>20L</c:v>
                </c:pt>
                <c:pt idx="2">
                  <c:v>10L</c:v>
                </c:pt>
                <c:pt idx="3">
                  <c:v>5L</c:v>
                </c:pt>
                <c:pt idx="4">
                  <c:v>7L</c:v>
                </c:pt>
                <c:pt idx="5">
                  <c:v>2 Liter</c:v>
                </c:pt>
                <c:pt idx="6">
                  <c:v>500 CC</c:v>
                </c:pt>
                <c:pt idx="7">
                  <c:v>400 CC</c:v>
                </c:pt>
                <c:pt idx="8">
                  <c:v>300 CC</c:v>
                </c:pt>
                <c:pt idx="9">
                  <c:v>200 CC</c:v>
                </c:pt>
                <c:pt idx="10">
                  <c:v>100 CC</c:v>
                </c:pt>
              </c:strCache>
            </c:strRef>
          </c:cat>
          <c:val>
            <c:numRef>
              <c:f>'Contribution water depletion'!$E$2:$E$12</c:f>
              <c:numCache>
                <c:formatCode>0%</c:formatCode>
                <c:ptCount val="11"/>
                <c:pt idx="0">
                  <c:v>5.0705543806122801E-3</c:v>
                </c:pt>
                <c:pt idx="1">
                  <c:v>5.1129143948205258E-3</c:v>
                </c:pt>
                <c:pt idx="2">
                  <c:v>5.2219769354102212E-3</c:v>
                </c:pt>
                <c:pt idx="3">
                  <c:v>9.6166916936694831E-3</c:v>
                </c:pt>
                <c:pt idx="4">
                  <c:v>5.2556088334310622E-3</c:v>
                </c:pt>
                <c:pt idx="5">
                  <c:v>5.1102654851795572E-3</c:v>
                </c:pt>
                <c:pt idx="6">
                  <c:v>5.2581938242496238E-3</c:v>
                </c:pt>
                <c:pt idx="7">
                  <c:v>5.2596390926254594E-3</c:v>
                </c:pt>
                <c:pt idx="8">
                  <c:v>0</c:v>
                </c:pt>
                <c:pt idx="9">
                  <c:v>5.2626972562126841E-3</c:v>
                </c:pt>
                <c:pt idx="10">
                  <c:v>5.2642789152719666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6F3-4118-986C-A3C5259FA3E7}"/>
            </c:ext>
          </c:extLst>
        </c:ser>
        <c:ser>
          <c:idx val="4"/>
          <c:order val="4"/>
          <c:tx>
            <c:strRef>
              <c:f>'Contribution water depletion'!$F$1</c:f>
              <c:strCache>
                <c:ptCount val="1"/>
                <c:pt idx="0">
                  <c:v>neptune rover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Contribution water depletion'!$A$2:$A$12</c:f>
              <c:strCache>
                <c:ptCount val="11"/>
                <c:pt idx="0">
                  <c:v>25L</c:v>
                </c:pt>
                <c:pt idx="1">
                  <c:v>20L</c:v>
                </c:pt>
                <c:pt idx="2">
                  <c:v>10L</c:v>
                </c:pt>
                <c:pt idx="3">
                  <c:v>5L</c:v>
                </c:pt>
                <c:pt idx="4">
                  <c:v>7L</c:v>
                </c:pt>
                <c:pt idx="5">
                  <c:v>2 Liter</c:v>
                </c:pt>
                <c:pt idx="6">
                  <c:v>500 CC</c:v>
                </c:pt>
                <c:pt idx="7">
                  <c:v>400 CC</c:v>
                </c:pt>
                <c:pt idx="8">
                  <c:v>300 CC</c:v>
                </c:pt>
                <c:pt idx="9">
                  <c:v>200 CC</c:v>
                </c:pt>
                <c:pt idx="10">
                  <c:v>100 CC</c:v>
                </c:pt>
              </c:strCache>
            </c:strRef>
          </c:cat>
          <c:val>
            <c:numRef>
              <c:f>'Contribution water depletion'!$F$2:$F$12</c:f>
              <c:numCache>
                <c:formatCode>0%</c:formatCode>
                <c:ptCount val="11"/>
                <c:pt idx="0">
                  <c:v>4.4804898668921143E-2</c:v>
                </c:pt>
                <c:pt idx="1">
                  <c:v>4.5179204119913143E-2</c:v>
                </c:pt>
                <c:pt idx="2">
                  <c:v>4.6142912565360551E-2</c:v>
                </c:pt>
                <c:pt idx="3">
                  <c:v>8.4975895044653457E-2</c:v>
                </c:pt>
                <c:pt idx="4">
                  <c:v>4.6440093833868178E-2</c:v>
                </c:pt>
                <c:pt idx="5">
                  <c:v>4.5155797581073812E-2</c:v>
                </c:pt>
                <c:pt idx="6">
                  <c:v>4.6462935567333968E-2</c:v>
                </c:pt>
                <c:pt idx="7">
                  <c:v>4.6475706380595783E-2</c:v>
                </c:pt>
                <c:pt idx="8">
                  <c:v>4.6735552111783658E-2</c:v>
                </c:pt>
                <c:pt idx="9">
                  <c:v>4.6502729206770871E-2</c:v>
                </c:pt>
                <c:pt idx="10">
                  <c:v>4.651670520792587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6F3-4118-986C-A3C5259FA3E7}"/>
            </c:ext>
          </c:extLst>
        </c:ser>
        <c:ser>
          <c:idx val="5"/>
          <c:order val="5"/>
          <c:tx>
            <c:strRef>
              <c:f>'Contribution water depletion'!$G$1</c:f>
              <c:strCache>
                <c:ptCount val="1"/>
                <c:pt idx="0">
                  <c:v>Waste water treatment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Contribution water depletion'!$A$2:$A$12</c:f>
              <c:strCache>
                <c:ptCount val="11"/>
                <c:pt idx="0">
                  <c:v>25L</c:v>
                </c:pt>
                <c:pt idx="1">
                  <c:v>20L</c:v>
                </c:pt>
                <c:pt idx="2">
                  <c:v>10L</c:v>
                </c:pt>
                <c:pt idx="3">
                  <c:v>5L</c:v>
                </c:pt>
                <c:pt idx="4">
                  <c:v>7L</c:v>
                </c:pt>
                <c:pt idx="5">
                  <c:v>2 Liter</c:v>
                </c:pt>
                <c:pt idx="6">
                  <c:v>500 CC</c:v>
                </c:pt>
                <c:pt idx="7">
                  <c:v>400 CC</c:v>
                </c:pt>
                <c:pt idx="8">
                  <c:v>300 CC</c:v>
                </c:pt>
                <c:pt idx="9">
                  <c:v>200 CC</c:v>
                </c:pt>
                <c:pt idx="10">
                  <c:v>100 CC</c:v>
                </c:pt>
              </c:strCache>
            </c:strRef>
          </c:cat>
          <c:val>
            <c:numRef>
              <c:f>'Contribution water depletion'!$G$2:$G$12</c:f>
              <c:numCache>
                <c:formatCode>0%</c:formatCode>
                <c:ptCount val="11"/>
                <c:pt idx="0">
                  <c:v>4.7045143602367188E-3</c:v>
                </c:pt>
                <c:pt idx="1">
                  <c:v>3.9531803604923987E-3</c:v>
                </c:pt>
                <c:pt idx="2">
                  <c:v>2.0187524247345236E-3</c:v>
                </c:pt>
                <c:pt idx="3">
                  <c:v>1.8588477041017939E-3</c:v>
                </c:pt>
                <c:pt idx="4">
                  <c:v>1.4222278736622128E-3</c:v>
                </c:pt>
                <c:pt idx="5">
                  <c:v>7.9022645766879164E-4</c:v>
                </c:pt>
                <c:pt idx="6">
                  <c:v>1.1434238049773592E-4</c:v>
                </c:pt>
                <c:pt idx="7">
                  <c:v>1.118321684783086E-4</c:v>
                </c:pt>
                <c:pt idx="8">
                  <c:v>8.4343066701734565E-5</c:v>
                </c:pt>
                <c:pt idx="9">
                  <c:v>5.5948596076896196E-5</c:v>
                </c:pt>
                <c:pt idx="10">
                  <c:v>2.7982705476642905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6F3-4118-986C-A3C5259FA3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5"/>
        <c:overlap val="100"/>
        <c:axId val="202517551"/>
        <c:axId val="202554991"/>
      </c:barChart>
      <c:catAx>
        <c:axId val="20251755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202554991"/>
        <c:crosses val="autoZero"/>
        <c:auto val="1"/>
        <c:lblAlgn val="ctr"/>
        <c:lblOffset val="100"/>
        <c:noMultiLvlLbl val="0"/>
      </c:catAx>
      <c:valAx>
        <c:axId val="20255499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202517551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Contribution Analysis Water Depletion</a:t>
            </a:r>
            <a:r>
              <a:rPr lang="en-GB" baseline="0"/>
              <a:t> Canisters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Contribution water depletion'!$K$1</c:f>
              <c:strCache>
                <c:ptCount val="1"/>
                <c:pt idx="0">
                  <c:v>Reusable cannist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ontribution water depletion'!$J$2:$J$12</c:f>
              <c:strCache>
                <c:ptCount val="11"/>
                <c:pt idx="0">
                  <c:v>25L</c:v>
                </c:pt>
                <c:pt idx="1">
                  <c:v>20L</c:v>
                </c:pt>
                <c:pt idx="2">
                  <c:v>10L</c:v>
                </c:pt>
                <c:pt idx="3">
                  <c:v>5L</c:v>
                </c:pt>
                <c:pt idx="4">
                  <c:v>7L</c:v>
                </c:pt>
                <c:pt idx="5">
                  <c:v>2 Liter</c:v>
                </c:pt>
                <c:pt idx="6">
                  <c:v>500 CC</c:v>
                </c:pt>
                <c:pt idx="7">
                  <c:v>400 CC</c:v>
                </c:pt>
                <c:pt idx="8">
                  <c:v>300 CC</c:v>
                </c:pt>
                <c:pt idx="9">
                  <c:v>200 CC</c:v>
                </c:pt>
                <c:pt idx="10">
                  <c:v>100 CC</c:v>
                </c:pt>
              </c:strCache>
            </c:strRef>
          </c:cat>
          <c:val>
            <c:numRef>
              <c:f>'Contribution water depletion'!$K$2:$K$12</c:f>
              <c:numCache>
                <c:formatCode>0%</c:formatCode>
                <c:ptCount val="11"/>
                <c:pt idx="0">
                  <c:v>7.064810471080569E-3</c:v>
                </c:pt>
                <c:pt idx="1">
                  <c:v>7.0516088459549077E-3</c:v>
                </c:pt>
                <c:pt idx="2">
                  <c:v>6.9203267708915356E-3</c:v>
                </c:pt>
                <c:pt idx="3">
                  <c:v>3.3519533309041257E-3</c:v>
                </c:pt>
                <c:pt idx="4">
                  <c:v>7.1810836236240591E-3</c:v>
                </c:pt>
                <c:pt idx="5">
                  <c:v>3.0300001998680871E-3</c:v>
                </c:pt>
                <c:pt idx="6">
                  <c:v>4.5930052045171903E-3</c:v>
                </c:pt>
                <c:pt idx="7">
                  <c:v>4.6575015883432202E-3</c:v>
                </c:pt>
                <c:pt idx="8">
                  <c:v>4.6745311439095726E-3</c:v>
                </c:pt>
                <c:pt idx="9">
                  <c:v>4.691685689244527E-3</c:v>
                </c:pt>
                <c:pt idx="10">
                  <c:v>4.708966605474949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EE4-48C0-9084-C7C45DBFAC44}"/>
            </c:ext>
          </c:extLst>
        </c:ser>
        <c:ser>
          <c:idx val="1"/>
          <c:order val="1"/>
          <c:tx>
            <c:strRef>
              <c:f>'Contribution water depletion'!$L$1</c:f>
              <c:strCache>
                <c:ptCount val="1"/>
                <c:pt idx="0">
                  <c:v>suction bag and li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Contribution water depletion'!$J$2:$J$12</c:f>
              <c:strCache>
                <c:ptCount val="11"/>
                <c:pt idx="0">
                  <c:v>25L</c:v>
                </c:pt>
                <c:pt idx="1">
                  <c:v>20L</c:v>
                </c:pt>
                <c:pt idx="2">
                  <c:v>10L</c:v>
                </c:pt>
                <c:pt idx="3">
                  <c:v>5L</c:v>
                </c:pt>
                <c:pt idx="4">
                  <c:v>7L</c:v>
                </c:pt>
                <c:pt idx="5">
                  <c:v>2 Liter</c:v>
                </c:pt>
                <c:pt idx="6">
                  <c:v>500 CC</c:v>
                </c:pt>
                <c:pt idx="7">
                  <c:v>400 CC</c:v>
                </c:pt>
                <c:pt idx="8">
                  <c:v>300 CC</c:v>
                </c:pt>
                <c:pt idx="9">
                  <c:v>200 CC</c:v>
                </c:pt>
                <c:pt idx="10">
                  <c:v>100 CC</c:v>
                </c:pt>
              </c:strCache>
            </c:strRef>
          </c:cat>
          <c:val>
            <c:numRef>
              <c:f>'Contribution water depletion'!$L$2:$L$12</c:f>
              <c:numCache>
                <c:formatCode>0%</c:formatCode>
                <c:ptCount val="11"/>
                <c:pt idx="0">
                  <c:v>0.25798674649011893</c:v>
                </c:pt>
                <c:pt idx="1">
                  <c:v>0.2575046607599365</c:v>
                </c:pt>
                <c:pt idx="2">
                  <c:v>0.25271061348057744</c:v>
                </c:pt>
                <c:pt idx="3">
                  <c:v>0.2448075678085124</c:v>
                </c:pt>
                <c:pt idx="4">
                  <c:v>0.26223271068854082</c:v>
                </c:pt>
                <c:pt idx="5">
                  <c:v>0.22129394599564287</c:v>
                </c:pt>
                <c:pt idx="6">
                  <c:v>0.23061976000517712</c:v>
                </c:pt>
                <c:pt idx="7">
                  <c:v>0.23385819320889573</c:v>
                </c:pt>
                <c:pt idx="8">
                  <c:v>0.23471326561635666</c:v>
                </c:pt>
                <c:pt idx="9">
                  <c:v>0.23557461389531226</c:v>
                </c:pt>
                <c:pt idx="10">
                  <c:v>0.23644230739363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EE4-48C0-9084-C7C45DBFAC44}"/>
            </c:ext>
          </c:extLst>
        </c:ser>
        <c:ser>
          <c:idx val="2"/>
          <c:order val="2"/>
          <c:tx>
            <c:strRef>
              <c:f>'Contribution water depletion'!$M$1</c:f>
              <c:strCache>
                <c:ptCount val="1"/>
                <c:pt idx="0">
                  <c:v>WIVA contain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Contribution water depletion'!$J$2:$J$12</c:f>
              <c:strCache>
                <c:ptCount val="11"/>
                <c:pt idx="0">
                  <c:v>25L</c:v>
                </c:pt>
                <c:pt idx="1">
                  <c:v>20L</c:v>
                </c:pt>
                <c:pt idx="2">
                  <c:v>10L</c:v>
                </c:pt>
                <c:pt idx="3">
                  <c:v>5L</c:v>
                </c:pt>
                <c:pt idx="4">
                  <c:v>7L</c:v>
                </c:pt>
                <c:pt idx="5">
                  <c:v>2 Liter</c:v>
                </c:pt>
                <c:pt idx="6">
                  <c:v>500 CC</c:v>
                </c:pt>
                <c:pt idx="7">
                  <c:v>400 CC</c:v>
                </c:pt>
                <c:pt idx="8">
                  <c:v>300 CC</c:v>
                </c:pt>
                <c:pt idx="9">
                  <c:v>200 CC</c:v>
                </c:pt>
                <c:pt idx="10">
                  <c:v>100 CC</c:v>
                </c:pt>
              </c:strCache>
            </c:strRef>
          </c:cat>
          <c:val>
            <c:numRef>
              <c:f>'Contribution water depletion'!$M$2:$M$12</c:f>
              <c:numCache>
                <c:formatCode>0%</c:formatCode>
                <c:ptCount val="11"/>
                <c:pt idx="0">
                  <c:v>8.6492666453334657E-2</c:v>
                </c:pt>
                <c:pt idx="1">
                  <c:v>8.6115214729862E-2</c:v>
                </c:pt>
                <c:pt idx="2">
                  <c:v>8.4511980016871713E-2</c:v>
                </c:pt>
                <c:pt idx="3">
                  <c:v>8.1869027951222459E-2</c:v>
                </c:pt>
                <c:pt idx="4">
                  <c:v>7.6899173985908759E-2</c:v>
                </c:pt>
                <c:pt idx="5">
                  <c:v>7.7900585613495082E-2</c:v>
                </c:pt>
                <c:pt idx="6">
                  <c:v>7.738789613458015E-2</c:v>
                </c:pt>
                <c:pt idx="7">
                  <c:v>7.8474600640744435E-2</c:v>
                </c:pt>
                <c:pt idx="8">
                  <c:v>7.8761532925534977E-2</c:v>
                </c:pt>
                <c:pt idx="9">
                  <c:v>7.9050571172500542E-2</c:v>
                </c:pt>
                <c:pt idx="10">
                  <c:v>7.93417386523534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EE4-48C0-9084-C7C45DBFAC44}"/>
            </c:ext>
          </c:extLst>
        </c:ser>
        <c:ser>
          <c:idx val="3"/>
          <c:order val="3"/>
          <c:tx>
            <c:strRef>
              <c:f>'Contribution water depletion'!$N$1</c:f>
              <c:strCache>
                <c:ptCount val="1"/>
                <c:pt idx="0">
                  <c:v>Waste treatmen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Contribution water depletion'!$J$2:$J$12</c:f>
              <c:strCache>
                <c:ptCount val="11"/>
                <c:pt idx="0">
                  <c:v>25L</c:v>
                </c:pt>
                <c:pt idx="1">
                  <c:v>20L</c:v>
                </c:pt>
                <c:pt idx="2">
                  <c:v>10L</c:v>
                </c:pt>
                <c:pt idx="3">
                  <c:v>5L</c:v>
                </c:pt>
                <c:pt idx="4">
                  <c:v>7L</c:v>
                </c:pt>
                <c:pt idx="5">
                  <c:v>2 Liter</c:v>
                </c:pt>
                <c:pt idx="6">
                  <c:v>500 CC</c:v>
                </c:pt>
                <c:pt idx="7">
                  <c:v>400 CC</c:v>
                </c:pt>
                <c:pt idx="8">
                  <c:v>300 CC</c:v>
                </c:pt>
                <c:pt idx="9">
                  <c:v>200 CC</c:v>
                </c:pt>
                <c:pt idx="10">
                  <c:v>100 CC</c:v>
                </c:pt>
              </c:strCache>
            </c:strRef>
          </c:cat>
          <c:val>
            <c:numRef>
              <c:f>'Contribution water depletion'!$N$2:$N$12</c:f>
              <c:numCache>
                <c:formatCode>0%</c:formatCode>
                <c:ptCount val="11"/>
                <c:pt idx="0">
                  <c:v>0.63321703632132775</c:v>
                </c:pt>
                <c:pt idx="1">
                  <c:v>0.63107619830835815</c:v>
                </c:pt>
                <c:pt idx="2">
                  <c:v>0.6200320635720572</c:v>
                </c:pt>
                <c:pt idx="3">
                  <c:v>0.60064173544509347</c:v>
                </c:pt>
                <c:pt idx="4">
                  <c:v>0.6072184101005067</c:v>
                </c:pt>
                <c:pt idx="5">
                  <c:v>0.54109887474266982</c:v>
                </c:pt>
                <c:pt idx="6">
                  <c:v>0.52406892270881145</c:v>
                </c:pt>
                <c:pt idx="7">
                  <c:v>0.51738575296070866</c:v>
                </c:pt>
                <c:pt idx="8">
                  <c:v>0.51562113603440651</c:v>
                </c:pt>
                <c:pt idx="9">
                  <c:v>0.51384356756274974</c:v>
                </c:pt>
                <c:pt idx="10">
                  <c:v>0.512052904432206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EE4-48C0-9084-C7C45DBFAC44}"/>
            </c:ext>
          </c:extLst>
        </c:ser>
        <c:ser>
          <c:idx val="4"/>
          <c:order val="4"/>
          <c:tx>
            <c:strRef>
              <c:f>'Contribution water depletion'!$O$1</c:f>
              <c:strCache>
                <c:ptCount val="1"/>
                <c:pt idx="0">
                  <c:v>electricity us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Contribution water depletion'!$J$2:$J$12</c:f>
              <c:strCache>
                <c:ptCount val="11"/>
                <c:pt idx="0">
                  <c:v>25L</c:v>
                </c:pt>
                <c:pt idx="1">
                  <c:v>20L</c:v>
                </c:pt>
                <c:pt idx="2">
                  <c:v>10L</c:v>
                </c:pt>
                <c:pt idx="3">
                  <c:v>5L</c:v>
                </c:pt>
                <c:pt idx="4">
                  <c:v>7L</c:v>
                </c:pt>
                <c:pt idx="5">
                  <c:v>2 Liter</c:v>
                </c:pt>
                <c:pt idx="6">
                  <c:v>500 CC</c:v>
                </c:pt>
                <c:pt idx="7">
                  <c:v>400 CC</c:v>
                </c:pt>
                <c:pt idx="8">
                  <c:v>300 CC</c:v>
                </c:pt>
                <c:pt idx="9">
                  <c:v>200 CC</c:v>
                </c:pt>
                <c:pt idx="10">
                  <c:v>100 CC</c:v>
                </c:pt>
              </c:strCache>
            </c:strRef>
          </c:cat>
          <c:val>
            <c:numRef>
              <c:f>'Contribution water depletion'!$O$2:$O$12</c:f>
              <c:numCache>
                <c:formatCode>0%</c:formatCode>
                <c:ptCount val="11"/>
                <c:pt idx="0">
                  <c:v>1.5238740264138165E-2</c:v>
                </c:pt>
                <c:pt idx="1">
                  <c:v>1.8252317355888559E-2</c:v>
                </c:pt>
                <c:pt idx="2">
                  <c:v>3.5825016159602083E-2</c:v>
                </c:pt>
                <c:pt idx="3">
                  <c:v>6.9329715464267638E-2</c:v>
                </c:pt>
                <c:pt idx="4">
                  <c:v>4.6468621601419534E-2</c:v>
                </c:pt>
                <c:pt idx="5">
                  <c:v>0.15667659344832408</c:v>
                </c:pt>
                <c:pt idx="6">
                  <c:v>0.16333041594691405</c:v>
                </c:pt>
                <c:pt idx="7">
                  <c:v>0.16562395160130802</c:v>
                </c:pt>
                <c:pt idx="8">
                  <c:v>0.16622953427979226</c:v>
                </c:pt>
                <c:pt idx="9">
                  <c:v>0.16683956168019287</c:v>
                </c:pt>
                <c:pt idx="10">
                  <c:v>0.167454082916328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EE4-48C0-9084-C7C45DBFAC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5"/>
        <c:overlap val="100"/>
        <c:axId val="187149887"/>
        <c:axId val="187141151"/>
      </c:barChart>
      <c:catAx>
        <c:axId val="18714988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87141151"/>
        <c:crosses val="autoZero"/>
        <c:auto val="1"/>
        <c:lblAlgn val="ctr"/>
        <c:lblOffset val="100"/>
        <c:noMultiLvlLbl val="0"/>
      </c:catAx>
      <c:valAx>
        <c:axId val="18714115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87149887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79</Words>
  <Characters>439</Characters>
  <Application>Microsoft Office Word</Application>
  <DocSecurity>0</DocSecurity>
  <Lines>3</Lines>
  <Paragraphs>1</Paragraphs>
  <ScaleCrop>false</ScaleCrop>
  <Company>TU Delft</Company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art van Straten, MBA</dc:creator>
  <cp:keywords/>
  <dc:description/>
  <cp:lastModifiedBy>Bart van Straten</cp:lastModifiedBy>
  <cp:revision>12</cp:revision>
  <dcterms:created xsi:type="dcterms:W3CDTF">2024-11-12T17:47:00Z</dcterms:created>
  <dcterms:modified xsi:type="dcterms:W3CDTF">2025-09-11T18:53:00Z</dcterms:modified>
</cp:coreProperties>
</file>